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28185D" w14:textId="15BBF0EE" w:rsidR="000C14A9" w:rsidRPr="00306888" w:rsidRDefault="009F6175" w:rsidP="000C14A9">
      <w:pPr>
        <w:spacing w:line="480" w:lineRule="auto"/>
        <w:rPr>
          <w:b/>
          <w:szCs w:val="22"/>
          <w:lang w:val="en-US"/>
        </w:rPr>
      </w:pPr>
      <w:r>
        <w:rPr>
          <w:b/>
          <w:szCs w:val="22"/>
          <w:lang w:val="en-US"/>
        </w:rPr>
        <w:t>Supporting Information</w:t>
      </w:r>
    </w:p>
    <w:p w14:paraId="5D3B7110" w14:textId="09810B2D" w:rsidR="000C14A9" w:rsidRPr="00DF481E" w:rsidRDefault="000C14A9" w:rsidP="000C14A9">
      <w:pPr>
        <w:rPr>
          <w:rFonts w:eastAsiaTheme="minorEastAsia"/>
          <w:lang w:val="en-US"/>
        </w:rPr>
      </w:pPr>
      <w:r w:rsidRPr="00DF481E">
        <w:rPr>
          <w:rFonts w:eastAsiaTheme="minorEastAsia"/>
          <w:b/>
          <w:lang w:val="en-US"/>
        </w:rPr>
        <w:t xml:space="preserve">Table </w:t>
      </w:r>
      <w:r w:rsidR="009F6175">
        <w:rPr>
          <w:rFonts w:eastAsiaTheme="minorEastAsia"/>
          <w:b/>
          <w:lang w:val="en-US"/>
        </w:rPr>
        <w:t>S</w:t>
      </w:r>
      <w:r>
        <w:rPr>
          <w:rFonts w:eastAsiaTheme="minorEastAsia"/>
          <w:b/>
          <w:lang w:val="en-US"/>
        </w:rPr>
        <w:t>1</w:t>
      </w:r>
      <w:r w:rsidRPr="00DF481E">
        <w:rPr>
          <w:rFonts w:eastAsiaTheme="minorEastAsia"/>
          <w:b/>
          <w:lang w:val="en-US"/>
        </w:rPr>
        <w:t>.</w:t>
      </w:r>
      <w:r w:rsidRPr="00DF481E">
        <w:rPr>
          <w:rFonts w:eastAsiaTheme="minorEastAsia"/>
          <w:lang w:val="en-US"/>
        </w:rPr>
        <w:t xml:space="preserve"> Numbers and proportion of gaming frequency. (Same information as shown in Figure 1.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8"/>
        <w:gridCol w:w="1512"/>
        <w:gridCol w:w="1512"/>
        <w:gridCol w:w="1512"/>
      </w:tblGrid>
      <w:tr w:rsidR="000C14A9" w:rsidRPr="00DF481E" w14:paraId="1B1CB3CF" w14:textId="77777777" w:rsidTr="00430BF8">
        <w:trPr>
          <w:tblCellSpacing w:w="15" w:type="dxa"/>
        </w:trPr>
        <w:tc>
          <w:tcPr>
            <w:tcW w:w="222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6D6561" w14:textId="77777777" w:rsidR="000C14A9" w:rsidRPr="00DF481E" w:rsidRDefault="000C14A9" w:rsidP="00430BF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BD709AA" w14:textId="77777777" w:rsidR="000C14A9" w:rsidRPr="00DF481E" w:rsidRDefault="000C14A9" w:rsidP="00430BF8">
            <w:pPr>
              <w:jc w:val="center"/>
            </w:pPr>
            <w:r w:rsidRPr="00DF481E">
              <w:t>Age 9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9A86EA" w14:textId="77777777" w:rsidR="000C14A9" w:rsidRPr="00DF481E" w:rsidRDefault="000C14A9" w:rsidP="00430BF8">
            <w:pPr>
              <w:jc w:val="center"/>
            </w:pPr>
            <w:r w:rsidRPr="00DF481E">
              <w:t>Age 15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3695C6" w14:textId="77777777" w:rsidR="000C14A9" w:rsidRPr="00DF481E" w:rsidRDefault="000C14A9" w:rsidP="00430BF8">
            <w:pPr>
              <w:jc w:val="center"/>
            </w:pPr>
            <w:r w:rsidRPr="00DF481E">
              <w:t>Age 18</w:t>
            </w:r>
          </w:p>
        </w:tc>
      </w:tr>
      <w:tr w:rsidR="000C14A9" w:rsidRPr="00DF481E" w14:paraId="1C6364DD" w14:textId="77777777" w:rsidTr="00430BF8">
        <w:trPr>
          <w:tblCellSpacing w:w="15" w:type="dxa"/>
        </w:trPr>
        <w:tc>
          <w:tcPr>
            <w:tcW w:w="2223" w:type="dxa"/>
            <w:vAlign w:val="center"/>
            <w:hideMark/>
          </w:tcPr>
          <w:p w14:paraId="372ACED0" w14:textId="77777777" w:rsidR="000C14A9" w:rsidRPr="00DF481E" w:rsidRDefault="000C14A9" w:rsidP="00430BF8">
            <w:pPr>
              <w:rPr>
                <w:b/>
              </w:rPr>
            </w:pPr>
            <w:r w:rsidRPr="00DF481E">
              <w:rPr>
                <w:b/>
              </w:rPr>
              <w:t>Boys</w:t>
            </w:r>
          </w:p>
        </w:tc>
        <w:tc>
          <w:tcPr>
            <w:tcW w:w="1482" w:type="dxa"/>
            <w:vAlign w:val="center"/>
            <w:hideMark/>
          </w:tcPr>
          <w:p w14:paraId="004CC766" w14:textId="77777777" w:rsidR="000C14A9" w:rsidRPr="00DF481E" w:rsidRDefault="000C14A9" w:rsidP="00430BF8">
            <w:pPr>
              <w:jc w:val="right"/>
            </w:pPr>
          </w:p>
        </w:tc>
        <w:tc>
          <w:tcPr>
            <w:tcW w:w="1482" w:type="dxa"/>
            <w:vAlign w:val="center"/>
            <w:hideMark/>
          </w:tcPr>
          <w:p w14:paraId="1C8A529F" w14:textId="77777777" w:rsidR="000C14A9" w:rsidRPr="00DF481E" w:rsidRDefault="000C14A9" w:rsidP="00430BF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67" w:type="dxa"/>
            <w:vAlign w:val="center"/>
            <w:hideMark/>
          </w:tcPr>
          <w:p w14:paraId="01906AF2" w14:textId="77777777" w:rsidR="000C14A9" w:rsidRPr="00DF481E" w:rsidRDefault="000C14A9" w:rsidP="00430BF8">
            <w:pPr>
              <w:jc w:val="right"/>
              <w:rPr>
                <w:sz w:val="20"/>
                <w:szCs w:val="20"/>
              </w:rPr>
            </w:pPr>
          </w:p>
        </w:tc>
      </w:tr>
      <w:tr w:rsidR="000C14A9" w:rsidRPr="00DF481E" w14:paraId="555F4161" w14:textId="77777777" w:rsidTr="00430BF8">
        <w:trPr>
          <w:tblCellSpacing w:w="15" w:type="dxa"/>
        </w:trPr>
        <w:tc>
          <w:tcPr>
            <w:tcW w:w="2223" w:type="dxa"/>
            <w:vAlign w:val="center"/>
            <w:hideMark/>
          </w:tcPr>
          <w:p w14:paraId="2C212670" w14:textId="77777777" w:rsidR="000C14A9" w:rsidRPr="00DF481E" w:rsidRDefault="000C14A9" w:rsidP="00430BF8">
            <w:pPr>
              <w:jc w:val="right"/>
            </w:pPr>
            <w:r w:rsidRPr="00DF481E">
              <w:t>Almost daily</w:t>
            </w:r>
          </w:p>
        </w:tc>
        <w:tc>
          <w:tcPr>
            <w:tcW w:w="1482" w:type="dxa"/>
            <w:vAlign w:val="center"/>
            <w:hideMark/>
          </w:tcPr>
          <w:p w14:paraId="0ECC65DA" w14:textId="77777777" w:rsidR="000C14A9" w:rsidRPr="00DF481E" w:rsidRDefault="000C14A9" w:rsidP="00430BF8">
            <w:pPr>
              <w:jc w:val="right"/>
            </w:pPr>
            <w:r w:rsidRPr="00DF481E">
              <w:t>4,222 (38.4%)</w:t>
            </w:r>
          </w:p>
        </w:tc>
        <w:tc>
          <w:tcPr>
            <w:tcW w:w="1482" w:type="dxa"/>
            <w:vAlign w:val="center"/>
            <w:hideMark/>
          </w:tcPr>
          <w:p w14:paraId="526C1F25" w14:textId="77777777" w:rsidR="000C14A9" w:rsidRPr="00DF481E" w:rsidRDefault="000C14A9" w:rsidP="00430BF8">
            <w:pPr>
              <w:jc w:val="right"/>
            </w:pPr>
            <w:r w:rsidRPr="00DF481E">
              <w:t>3,531 (54.6%)</w:t>
            </w:r>
          </w:p>
        </w:tc>
        <w:tc>
          <w:tcPr>
            <w:tcW w:w="1467" w:type="dxa"/>
            <w:vAlign w:val="center"/>
            <w:hideMark/>
          </w:tcPr>
          <w:p w14:paraId="18F3A074" w14:textId="77777777" w:rsidR="000C14A9" w:rsidRPr="00DF481E" w:rsidRDefault="000C14A9" w:rsidP="00430BF8">
            <w:pPr>
              <w:jc w:val="right"/>
            </w:pPr>
            <w:r w:rsidRPr="00DF481E">
              <w:t>2,474 (52.7%)</w:t>
            </w:r>
          </w:p>
        </w:tc>
      </w:tr>
      <w:tr w:rsidR="000C14A9" w:rsidRPr="00DF481E" w14:paraId="47FBA897" w14:textId="77777777" w:rsidTr="00430BF8">
        <w:trPr>
          <w:tblCellSpacing w:w="15" w:type="dxa"/>
        </w:trPr>
        <w:tc>
          <w:tcPr>
            <w:tcW w:w="2223" w:type="dxa"/>
            <w:vAlign w:val="center"/>
            <w:hideMark/>
          </w:tcPr>
          <w:p w14:paraId="425C0BC4" w14:textId="77777777" w:rsidR="000C14A9" w:rsidRPr="00DF481E" w:rsidRDefault="000C14A9" w:rsidP="00430BF8">
            <w:pPr>
              <w:jc w:val="right"/>
            </w:pPr>
            <w:r w:rsidRPr="00DF481E">
              <w:t>3-6 times per week</w:t>
            </w:r>
          </w:p>
        </w:tc>
        <w:tc>
          <w:tcPr>
            <w:tcW w:w="1482" w:type="dxa"/>
            <w:vAlign w:val="center"/>
            <w:hideMark/>
          </w:tcPr>
          <w:p w14:paraId="603C3CC3" w14:textId="77777777" w:rsidR="000C14A9" w:rsidRPr="00DF481E" w:rsidRDefault="000C14A9" w:rsidP="00430BF8">
            <w:pPr>
              <w:jc w:val="right"/>
            </w:pPr>
            <w:r w:rsidRPr="00DF481E">
              <w:t>3,975 (36.2%)</w:t>
            </w:r>
          </w:p>
        </w:tc>
        <w:tc>
          <w:tcPr>
            <w:tcW w:w="1482" w:type="dxa"/>
            <w:vAlign w:val="center"/>
            <w:hideMark/>
          </w:tcPr>
          <w:p w14:paraId="01F3E786" w14:textId="77777777" w:rsidR="000C14A9" w:rsidRPr="00DF481E" w:rsidRDefault="000C14A9" w:rsidP="00430BF8">
            <w:pPr>
              <w:jc w:val="right"/>
            </w:pPr>
            <w:r w:rsidRPr="00DF481E">
              <w:t>1,666 (25.8%)</w:t>
            </w:r>
          </w:p>
        </w:tc>
        <w:tc>
          <w:tcPr>
            <w:tcW w:w="1467" w:type="dxa"/>
            <w:vAlign w:val="center"/>
            <w:hideMark/>
          </w:tcPr>
          <w:p w14:paraId="0505BBA0" w14:textId="77777777" w:rsidR="000C14A9" w:rsidRPr="00DF481E" w:rsidRDefault="000C14A9" w:rsidP="00430BF8">
            <w:pPr>
              <w:jc w:val="right"/>
            </w:pPr>
            <w:r w:rsidRPr="00DF481E">
              <w:t>893 (19.0%)</w:t>
            </w:r>
          </w:p>
        </w:tc>
      </w:tr>
      <w:tr w:rsidR="000C14A9" w:rsidRPr="00DF481E" w14:paraId="33B465E4" w14:textId="77777777" w:rsidTr="00430BF8">
        <w:trPr>
          <w:tblCellSpacing w:w="15" w:type="dxa"/>
        </w:trPr>
        <w:tc>
          <w:tcPr>
            <w:tcW w:w="2223" w:type="dxa"/>
            <w:vAlign w:val="center"/>
            <w:hideMark/>
          </w:tcPr>
          <w:p w14:paraId="1C7F93EC" w14:textId="77777777" w:rsidR="000C14A9" w:rsidRPr="00DF481E" w:rsidRDefault="000C14A9" w:rsidP="00430BF8">
            <w:pPr>
              <w:jc w:val="right"/>
            </w:pPr>
            <w:r w:rsidRPr="00DF481E">
              <w:t>1-2 times per week</w:t>
            </w:r>
          </w:p>
        </w:tc>
        <w:tc>
          <w:tcPr>
            <w:tcW w:w="1482" w:type="dxa"/>
            <w:vAlign w:val="center"/>
            <w:hideMark/>
          </w:tcPr>
          <w:p w14:paraId="655A7E94" w14:textId="77777777" w:rsidR="000C14A9" w:rsidRPr="00DF481E" w:rsidRDefault="000C14A9" w:rsidP="00430BF8">
            <w:pPr>
              <w:jc w:val="right"/>
            </w:pPr>
            <w:r w:rsidRPr="00DF481E">
              <w:t>2,308 (21.0%)</w:t>
            </w:r>
          </w:p>
        </w:tc>
        <w:tc>
          <w:tcPr>
            <w:tcW w:w="1482" w:type="dxa"/>
            <w:vAlign w:val="center"/>
            <w:hideMark/>
          </w:tcPr>
          <w:p w14:paraId="5BB6D64C" w14:textId="77777777" w:rsidR="000C14A9" w:rsidRPr="00DF481E" w:rsidRDefault="000C14A9" w:rsidP="00430BF8">
            <w:pPr>
              <w:jc w:val="right"/>
            </w:pPr>
            <w:r w:rsidRPr="00DF481E">
              <w:t>697 (10.8%)</w:t>
            </w:r>
          </w:p>
        </w:tc>
        <w:tc>
          <w:tcPr>
            <w:tcW w:w="1467" w:type="dxa"/>
            <w:vAlign w:val="center"/>
            <w:hideMark/>
          </w:tcPr>
          <w:p w14:paraId="1047F5FB" w14:textId="77777777" w:rsidR="000C14A9" w:rsidRPr="00DF481E" w:rsidRDefault="000C14A9" w:rsidP="00430BF8">
            <w:pPr>
              <w:jc w:val="right"/>
            </w:pPr>
            <w:r w:rsidRPr="00DF481E">
              <w:t>590 (12.6%)</w:t>
            </w:r>
          </w:p>
        </w:tc>
      </w:tr>
      <w:tr w:rsidR="000C14A9" w:rsidRPr="00DF481E" w14:paraId="6CFC3B46" w14:textId="77777777" w:rsidTr="00430BF8">
        <w:trPr>
          <w:tblCellSpacing w:w="15" w:type="dxa"/>
        </w:trPr>
        <w:tc>
          <w:tcPr>
            <w:tcW w:w="2223" w:type="dxa"/>
            <w:vAlign w:val="center"/>
            <w:hideMark/>
          </w:tcPr>
          <w:p w14:paraId="2AB5AF26" w14:textId="77777777" w:rsidR="000C14A9" w:rsidRPr="00DF481E" w:rsidRDefault="000C14A9" w:rsidP="00430BF8">
            <w:pPr>
              <w:jc w:val="right"/>
            </w:pPr>
            <w:r w:rsidRPr="00DF481E">
              <w:t>Once a month</w:t>
            </w:r>
          </w:p>
        </w:tc>
        <w:tc>
          <w:tcPr>
            <w:tcW w:w="1482" w:type="dxa"/>
            <w:vAlign w:val="center"/>
            <w:hideMark/>
          </w:tcPr>
          <w:p w14:paraId="170D1E0C" w14:textId="77777777" w:rsidR="000C14A9" w:rsidRPr="00DF481E" w:rsidRDefault="000C14A9" w:rsidP="00430BF8">
            <w:pPr>
              <w:jc w:val="right"/>
            </w:pPr>
            <w:r w:rsidRPr="00DF481E">
              <w:t>277 (2.5%)</w:t>
            </w:r>
          </w:p>
        </w:tc>
        <w:tc>
          <w:tcPr>
            <w:tcW w:w="1482" w:type="dxa"/>
            <w:vAlign w:val="center"/>
            <w:hideMark/>
          </w:tcPr>
          <w:p w14:paraId="6D4672A5" w14:textId="77777777" w:rsidR="000C14A9" w:rsidRPr="00DF481E" w:rsidRDefault="000C14A9" w:rsidP="00430BF8">
            <w:pPr>
              <w:jc w:val="right"/>
            </w:pPr>
            <w:r w:rsidRPr="00DF481E">
              <w:t>416 (6.4%)</w:t>
            </w:r>
          </w:p>
        </w:tc>
        <w:tc>
          <w:tcPr>
            <w:tcW w:w="1467" w:type="dxa"/>
            <w:vAlign w:val="center"/>
            <w:hideMark/>
          </w:tcPr>
          <w:p w14:paraId="42A91E4D" w14:textId="77777777" w:rsidR="000C14A9" w:rsidRPr="00DF481E" w:rsidRDefault="000C14A9" w:rsidP="00430BF8">
            <w:pPr>
              <w:jc w:val="right"/>
            </w:pPr>
            <w:r w:rsidRPr="00DF481E">
              <w:t>472 (10.0%)</w:t>
            </w:r>
          </w:p>
        </w:tc>
      </w:tr>
      <w:tr w:rsidR="000C14A9" w:rsidRPr="00DF481E" w14:paraId="270256B8" w14:textId="77777777" w:rsidTr="00430BF8">
        <w:trPr>
          <w:tblCellSpacing w:w="15" w:type="dxa"/>
        </w:trPr>
        <w:tc>
          <w:tcPr>
            <w:tcW w:w="2223" w:type="dxa"/>
            <w:vAlign w:val="center"/>
            <w:hideMark/>
          </w:tcPr>
          <w:p w14:paraId="237ADB53" w14:textId="77777777" w:rsidR="000C14A9" w:rsidRPr="00DF481E" w:rsidRDefault="000C14A9" w:rsidP="00430BF8">
            <w:pPr>
              <w:jc w:val="right"/>
            </w:pPr>
            <w:r w:rsidRPr="00DF481E">
              <w:t>Never</w:t>
            </w:r>
          </w:p>
        </w:tc>
        <w:tc>
          <w:tcPr>
            <w:tcW w:w="1482" w:type="dxa"/>
            <w:vAlign w:val="center"/>
            <w:hideMark/>
          </w:tcPr>
          <w:p w14:paraId="3B3CD266" w14:textId="77777777" w:rsidR="000C14A9" w:rsidRPr="00DF481E" w:rsidRDefault="000C14A9" w:rsidP="00430BF8">
            <w:pPr>
              <w:jc w:val="right"/>
            </w:pPr>
            <w:r w:rsidRPr="00DF481E">
              <w:t>205 (1.9%)</w:t>
            </w:r>
          </w:p>
        </w:tc>
        <w:tc>
          <w:tcPr>
            <w:tcW w:w="1482" w:type="dxa"/>
            <w:vAlign w:val="center"/>
            <w:hideMark/>
          </w:tcPr>
          <w:p w14:paraId="27606554" w14:textId="77777777" w:rsidR="000C14A9" w:rsidRPr="00DF481E" w:rsidRDefault="000C14A9" w:rsidP="00430BF8">
            <w:pPr>
              <w:jc w:val="right"/>
            </w:pPr>
            <w:r w:rsidRPr="00DF481E">
              <w:t>154 (2.4%)</w:t>
            </w:r>
          </w:p>
        </w:tc>
        <w:tc>
          <w:tcPr>
            <w:tcW w:w="1467" w:type="dxa"/>
            <w:vAlign w:val="center"/>
            <w:hideMark/>
          </w:tcPr>
          <w:p w14:paraId="381C0BED" w14:textId="77777777" w:rsidR="000C14A9" w:rsidRPr="00DF481E" w:rsidRDefault="000C14A9" w:rsidP="00430BF8">
            <w:pPr>
              <w:jc w:val="right"/>
            </w:pPr>
            <w:r w:rsidRPr="00DF481E">
              <w:t>268 (5.7%)</w:t>
            </w:r>
          </w:p>
        </w:tc>
      </w:tr>
      <w:tr w:rsidR="000C14A9" w:rsidRPr="00DF481E" w14:paraId="58C76DD4" w14:textId="77777777" w:rsidTr="00430BF8">
        <w:trPr>
          <w:tblCellSpacing w:w="15" w:type="dxa"/>
        </w:trPr>
        <w:tc>
          <w:tcPr>
            <w:tcW w:w="2223" w:type="dxa"/>
            <w:vAlign w:val="center"/>
            <w:hideMark/>
          </w:tcPr>
          <w:p w14:paraId="1FC59F98" w14:textId="77777777" w:rsidR="000C14A9" w:rsidRPr="00DF481E" w:rsidRDefault="000C14A9" w:rsidP="00430BF8">
            <w:pPr>
              <w:rPr>
                <w:b/>
              </w:rPr>
            </w:pPr>
            <w:r w:rsidRPr="00DF481E">
              <w:rPr>
                <w:b/>
              </w:rPr>
              <w:t>Girls</w:t>
            </w:r>
          </w:p>
        </w:tc>
        <w:tc>
          <w:tcPr>
            <w:tcW w:w="1482" w:type="dxa"/>
            <w:vAlign w:val="center"/>
            <w:hideMark/>
          </w:tcPr>
          <w:p w14:paraId="7B886062" w14:textId="77777777" w:rsidR="000C14A9" w:rsidRPr="00DF481E" w:rsidRDefault="000C14A9" w:rsidP="00430BF8">
            <w:pPr>
              <w:jc w:val="right"/>
            </w:pPr>
          </w:p>
        </w:tc>
        <w:tc>
          <w:tcPr>
            <w:tcW w:w="1482" w:type="dxa"/>
            <w:vAlign w:val="center"/>
            <w:hideMark/>
          </w:tcPr>
          <w:p w14:paraId="39E68B75" w14:textId="77777777" w:rsidR="000C14A9" w:rsidRPr="00DF481E" w:rsidRDefault="000C14A9" w:rsidP="00430BF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67" w:type="dxa"/>
            <w:vAlign w:val="center"/>
            <w:hideMark/>
          </w:tcPr>
          <w:p w14:paraId="5C80EB15" w14:textId="77777777" w:rsidR="000C14A9" w:rsidRPr="00DF481E" w:rsidRDefault="000C14A9" w:rsidP="00430BF8">
            <w:pPr>
              <w:jc w:val="right"/>
              <w:rPr>
                <w:sz w:val="20"/>
                <w:szCs w:val="20"/>
              </w:rPr>
            </w:pPr>
          </w:p>
        </w:tc>
      </w:tr>
      <w:tr w:rsidR="000C14A9" w:rsidRPr="00DF481E" w14:paraId="7B4EF1D9" w14:textId="77777777" w:rsidTr="00430BF8">
        <w:trPr>
          <w:tblCellSpacing w:w="15" w:type="dxa"/>
        </w:trPr>
        <w:tc>
          <w:tcPr>
            <w:tcW w:w="2223" w:type="dxa"/>
            <w:vAlign w:val="center"/>
            <w:hideMark/>
          </w:tcPr>
          <w:p w14:paraId="75CD38C0" w14:textId="77777777" w:rsidR="000C14A9" w:rsidRPr="00DF481E" w:rsidRDefault="000C14A9" w:rsidP="00430BF8">
            <w:pPr>
              <w:jc w:val="right"/>
            </w:pPr>
            <w:r w:rsidRPr="00DF481E">
              <w:t>Almost daily</w:t>
            </w:r>
          </w:p>
        </w:tc>
        <w:tc>
          <w:tcPr>
            <w:tcW w:w="1482" w:type="dxa"/>
            <w:vAlign w:val="center"/>
            <w:hideMark/>
          </w:tcPr>
          <w:p w14:paraId="5D071CAD" w14:textId="77777777" w:rsidR="000C14A9" w:rsidRPr="00DF481E" w:rsidRDefault="000C14A9" w:rsidP="00430BF8">
            <w:pPr>
              <w:jc w:val="right"/>
            </w:pPr>
            <w:r w:rsidRPr="00DF481E">
              <w:t>2,507 (23.0%)</w:t>
            </w:r>
          </w:p>
        </w:tc>
        <w:tc>
          <w:tcPr>
            <w:tcW w:w="1482" w:type="dxa"/>
            <w:vAlign w:val="center"/>
            <w:hideMark/>
          </w:tcPr>
          <w:p w14:paraId="74E40DA8" w14:textId="77777777" w:rsidR="000C14A9" w:rsidRPr="00DF481E" w:rsidRDefault="000C14A9" w:rsidP="00430BF8">
            <w:pPr>
              <w:jc w:val="right"/>
            </w:pPr>
            <w:r w:rsidRPr="00DF481E">
              <w:t>536 (7.7%)</w:t>
            </w:r>
          </w:p>
        </w:tc>
        <w:tc>
          <w:tcPr>
            <w:tcW w:w="1467" w:type="dxa"/>
            <w:vAlign w:val="center"/>
            <w:hideMark/>
          </w:tcPr>
          <w:p w14:paraId="6BECED0D" w14:textId="77777777" w:rsidR="000C14A9" w:rsidRPr="00DF481E" w:rsidRDefault="000C14A9" w:rsidP="00430BF8">
            <w:pPr>
              <w:jc w:val="right"/>
            </w:pPr>
            <w:r w:rsidRPr="00DF481E">
              <w:t>354 (7.0%)</w:t>
            </w:r>
          </w:p>
        </w:tc>
      </w:tr>
      <w:tr w:rsidR="000C14A9" w:rsidRPr="00DF481E" w14:paraId="794C3F8B" w14:textId="77777777" w:rsidTr="00430BF8">
        <w:trPr>
          <w:tblCellSpacing w:w="15" w:type="dxa"/>
        </w:trPr>
        <w:tc>
          <w:tcPr>
            <w:tcW w:w="2223" w:type="dxa"/>
            <w:vAlign w:val="center"/>
            <w:hideMark/>
          </w:tcPr>
          <w:p w14:paraId="1EA101DA" w14:textId="77777777" w:rsidR="000C14A9" w:rsidRPr="00DF481E" w:rsidRDefault="000C14A9" w:rsidP="00430BF8">
            <w:pPr>
              <w:jc w:val="right"/>
            </w:pPr>
            <w:r w:rsidRPr="00DF481E">
              <w:t>3-6 times per week</w:t>
            </w:r>
          </w:p>
        </w:tc>
        <w:tc>
          <w:tcPr>
            <w:tcW w:w="1482" w:type="dxa"/>
            <w:vAlign w:val="center"/>
            <w:hideMark/>
          </w:tcPr>
          <w:p w14:paraId="21D0D0F4" w14:textId="77777777" w:rsidR="000C14A9" w:rsidRPr="00DF481E" w:rsidRDefault="000C14A9" w:rsidP="00430BF8">
            <w:pPr>
              <w:jc w:val="right"/>
            </w:pPr>
            <w:r w:rsidRPr="00DF481E">
              <w:t>3,019 (27.7%)</w:t>
            </w:r>
          </w:p>
        </w:tc>
        <w:tc>
          <w:tcPr>
            <w:tcW w:w="1482" w:type="dxa"/>
            <w:vAlign w:val="center"/>
            <w:hideMark/>
          </w:tcPr>
          <w:p w14:paraId="62ECE26D" w14:textId="77777777" w:rsidR="000C14A9" w:rsidRPr="00DF481E" w:rsidRDefault="000C14A9" w:rsidP="00430BF8">
            <w:pPr>
              <w:jc w:val="right"/>
            </w:pPr>
            <w:r w:rsidRPr="00DF481E">
              <w:t>659 (9.5%)</w:t>
            </w:r>
          </w:p>
        </w:tc>
        <w:tc>
          <w:tcPr>
            <w:tcW w:w="1467" w:type="dxa"/>
            <w:vAlign w:val="center"/>
            <w:hideMark/>
          </w:tcPr>
          <w:p w14:paraId="34B75BDF" w14:textId="77777777" w:rsidR="000C14A9" w:rsidRPr="00DF481E" w:rsidRDefault="000C14A9" w:rsidP="00430BF8">
            <w:pPr>
              <w:jc w:val="right"/>
            </w:pPr>
            <w:r w:rsidRPr="00DF481E">
              <w:t>281 (5.5%)</w:t>
            </w:r>
          </w:p>
        </w:tc>
      </w:tr>
      <w:tr w:rsidR="000C14A9" w:rsidRPr="00DF481E" w14:paraId="5C17AB46" w14:textId="77777777" w:rsidTr="00430BF8">
        <w:trPr>
          <w:tblCellSpacing w:w="15" w:type="dxa"/>
        </w:trPr>
        <w:tc>
          <w:tcPr>
            <w:tcW w:w="2223" w:type="dxa"/>
            <w:vAlign w:val="center"/>
            <w:hideMark/>
          </w:tcPr>
          <w:p w14:paraId="7D2EA6E9" w14:textId="77777777" w:rsidR="000C14A9" w:rsidRPr="00DF481E" w:rsidRDefault="000C14A9" w:rsidP="00430BF8">
            <w:pPr>
              <w:jc w:val="right"/>
            </w:pPr>
            <w:r w:rsidRPr="00DF481E">
              <w:t>1-2 times per week</w:t>
            </w:r>
          </w:p>
        </w:tc>
        <w:tc>
          <w:tcPr>
            <w:tcW w:w="1482" w:type="dxa"/>
            <w:vAlign w:val="center"/>
            <w:hideMark/>
          </w:tcPr>
          <w:p w14:paraId="01C63CBF" w14:textId="77777777" w:rsidR="000C14A9" w:rsidRPr="00DF481E" w:rsidRDefault="000C14A9" w:rsidP="00430BF8">
            <w:pPr>
              <w:jc w:val="right"/>
            </w:pPr>
            <w:r w:rsidRPr="00DF481E">
              <w:t>3,416 (31.3%)</w:t>
            </w:r>
          </w:p>
        </w:tc>
        <w:tc>
          <w:tcPr>
            <w:tcW w:w="1482" w:type="dxa"/>
            <w:vAlign w:val="center"/>
            <w:hideMark/>
          </w:tcPr>
          <w:p w14:paraId="2D1527DB" w14:textId="77777777" w:rsidR="000C14A9" w:rsidRPr="00DF481E" w:rsidRDefault="000C14A9" w:rsidP="00430BF8">
            <w:pPr>
              <w:jc w:val="right"/>
            </w:pPr>
            <w:r w:rsidRPr="00DF481E">
              <w:t>1,065 (15.4%)</w:t>
            </w:r>
          </w:p>
        </w:tc>
        <w:tc>
          <w:tcPr>
            <w:tcW w:w="1467" w:type="dxa"/>
            <w:vAlign w:val="center"/>
            <w:hideMark/>
          </w:tcPr>
          <w:p w14:paraId="1FA6C671" w14:textId="77777777" w:rsidR="000C14A9" w:rsidRPr="00DF481E" w:rsidRDefault="000C14A9" w:rsidP="00430BF8">
            <w:pPr>
              <w:jc w:val="right"/>
            </w:pPr>
            <w:r w:rsidRPr="00DF481E">
              <w:t>509 (10.0%)</w:t>
            </w:r>
          </w:p>
        </w:tc>
      </w:tr>
      <w:tr w:rsidR="000C14A9" w:rsidRPr="00DF481E" w14:paraId="66AD3395" w14:textId="77777777" w:rsidTr="00430BF8">
        <w:trPr>
          <w:tblCellSpacing w:w="15" w:type="dxa"/>
        </w:trPr>
        <w:tc>
          <w:tcPr>
            <w:tcW w:w="2223" w:type="dxa"/>
            <w:vAlign w:val="center"/>
            <w:hideMark/>
          </w:tcPr>
          <w:p w14:paraId="13128E8C" w14:textId="77777777" w:rsidR="000C14A9" w:rsidRPr="00DF481E" w:rsidRDefault="000C14A9" w:rsidP="00430BF8">
            <w:pPr>
              <w:jc w:val="right"/>
            </w:pPr>
            <w:r w:rsidRPr="00DF481E">
              <w:t>Once a month</w:t>
            </w:r>
          </w:p>
        </w:tc>
        <w:tc>
          <w:tcPr>
            <w:tcW w:w="1482" w:type="dxa"/>
            <w:vAlign w:val="center"/>
            <w:hideMark/>
          </w:tcPr>
          <w:p w14:paraId="49F35CD6" w14:textId="77777777" w:rsidR="000C14A9" w:rsidRPr="00DF481E" w:rsidRDefault="000C14A9" w:rsidP="00430BF8">
            <w:pPr>
              <w:jc w:val="right"/>
            </w:pPr>
            <w:r w:rsidRPr="00DF481E">
              <w:t>992 (9.1%)</w:t>
            </w:r>
          </w:p>
        </w:tc>
        <w:tc>
          <w:tcPr>
            <w:tcW w:w="1482" w:type="dxa"/>
            <w:vAlign w:val="center"/>
            <w:hideMark/>
          </w:tcPr>
          <w:p w14:paraId="183D5EA1" w14:textId="77777777" w:rsidR="000C14A9" w:rsidRPr="00DF481E" w:rsidRDefault="000C14A9" w:rsidP="00430BF8">
            <w:pPr>
              <w:jc w:val="right"/>
            </w:pPr>
            <w:r w:rsidRPr="00DF481E">
              <w:t>2,266 (32.7%)</w:t>
            </w:r>
          </w:p>
        </w:tc>
        <w:tc>
          <w:tcPr>
            <w:tcW w:w="1467" w:type="dxa"/>
            <w:vAlign w:val="center"/>
            <w:hideMark/>
          </w:tcPr>
          <w:p w14:paraId="0563F4A6" w14:textId="77777777" w:rsidR="000C14A9" w:rsidRPr="00DF481E" w:rsidRDefault="000C14A9" w:rsidP="00430BF8">
            <w:pPr>
              <w:jc w:val="right"/>
            </w:pPr>
            <w:r w:rsidRPr="00DF481E">
              <w:t>1,323 (26.1%)</w:t>
            </w:r>
          </w:p>
        </w:tc>
      </w:tr>
      <w:tr w:rsidR="000C14A9" w:rsidRPr="00DF481E" w14:paraId="7C40D666" w14:textId="77777777" w:rsidTr="00430BF8">
        <w:trPr>
          <w:tblCellSpacing w:w="15" w:type="dxa"/>
        </w:trPr>
        <w:tc>
          <w:tcPr>
            <w:tcW w:w="2223" w:type="dxa"/>
            <w:tcBorders>
              <w:bottom w:val="single" w:sz="4" w:space="0" w:color="auto"/>
            </w:tcBorders>
            <w:vAlign w:val="center"/>
            <w:hideMark/>
          </w:tcPr>
          <w:p w14:paraId="1DA0CC93" w14:textId="77777777" w:rsidR="000C14A9" w:rsidRPr="00DF481E" w:rsidRDefault="000C14A9" w:rsidP="00430BF8">
            <w:pPr>
              <w:jc w:val="right"/>
            </w:pPr>
            <w:r w:rsidRPr="00DF481E">
              <w:t>Never</w:t>
            </w:r>
          </w:p>
        </w:tc>
        <w:tc>
          <w:tcPr>
            <w:tcW w:w="1482" w:type="dxa"/>
            <w:tcBorders>
              <w:bottom w:val="single" w:sz="4" w:space="0" w:color="auto"/>
            </w:tcBorders>
            <w:vAlign w:val="center"/>
            <w:hideMark/>
          </w:tcPr>
          <w:p w14:paraId="3CD4D707" w14:textId="77777777" w:rsidR="000C14A9" w:rsidRPr="00DF481E" w:rsidRDefault="000C14A9" w:rsidP="00430BF8">
            <w:pPr>
              <w:jc w:val="right"/>
            </w:pPr>
            <w:r w:rsidRPr="00DF481E">
              <w:t>970 (8.9%)</w:t>
            </w:r>
          </w:p>
        </w:tc>
        <w:tc>
          <w:tcPr>
            <w:tcW w:w="1482" w:type="dxa"/>
            <w:tcBorders>
              <w:bottom w:val="single" w:sz="4" w:space="0" w:color="auto"/>
            </w:tcBorders>
            <w:vAlign w:val="center"/>
            <w:hideMark/>
          </w:tcPr>
          <w:p w14:paraId="4C4A0727" w14:textId="77777777" w:rsidR="000C14A9" w:rsidRPr="00DF481E" w:rsidRDefault="000C14A9" w:rsidP="00430BF8">
            <w:pPr>
              <w:jc w:val="right"/>
            </w:pPr>
            <w:r w:rsidRPr="00DF481E">
              <w:t>2,412 (34.8%)</w:t>
            </w:r>
          </w:p>
        </w:tc>
        <w:tc>
          <w:tcPr>
            <w:tcW w:w="1467" w:type="dxa"/>
            <w:tcBorders>
              <w:bottom w:val="single" w:sz="4" w:space="0" w:color="auto"/>
            </w:tcBorders>
            <w:vAlign w:val="center"/>
            <w:hideMark/>
          </w:tcPr>
          <w:p w14:paraId="4F013451" w14:textId="77777777" w:rsidR="000C14A9" w:rsidRPr="00DF481E" w:rsidRDefault="000C14A9" w:rsidP="00430BF8">
            <w:pPr>
              <w:jc w:val="right"/>
            </w:pPr>
            <w:r w:rsidRPr="00DF481E">
              <w:t>2,603 (51.3%)</w:t>
            </w:r>
          </w:p>
        </w:tc>
      </w:tr>
    </w:tbl>
    <w:p w14:paraId="5E6DF220" w14:textId="77777777" w:rsidR="000C14A9" w:rsidRPr="00DF481E" w:rsidRDefault="000C14A9" w:rsidP="000C14A9">
      <w:pPr>
        <w:rPr>
          <w:lang w:val="en-US"/>
        </w:rPr>
      </w:pPr>
    </w:p>
    <w:p w14:paraId="3AEEA532" w14:textId="77777777" w:rsidR="000C14A9" w:rsidRPr="00DF481E" w:rsidRDefault="000C14A9" w:rsidP="000C14A9">
      <w:pPr>
        <w:spacing w:line="480" w:lineRule="auto"/>
        <w:rPr>
          <w:lang w:val="en-US"/>
        </w:rPr>
      </w:pPr>
    </w:p>
    <w:p w14:paraId="70443465" w14:textId="77777777" w:rsidR="000C14A9" w:rsidRPr="00DF481E" w:rsidRDefault="000C14A9" w:rsidP="000C14A9">
      <w:pPr>
        <w:spacing w:line="480" w:lineRule="auto"/>
        <w:rPr>
          <w:lang w:val="en-US"/>
        </w:rPr>
      </w:pPr>
    </w:p>
    <w:p w14:paraId="039B009B" w14:textId="77777777" w:rsidR="000C14A9" w:rsidRPr="00DF481E" w:rsidRDefault="000C14A9" w:rsidP="000C14A9">
      <w:pPr>
        <w:spacing w:line="480" w:lineRule="auto"/>
        <w:rPr>
          <w:lang w:val="en-US"/>
        </w:rPr>
      </w:pPr>
    </w:p>
    <w:p w14:paraId="6C72DBCD" w14:textId="649D2D11" w:rsidR="000C14A9" w:rsidRPr="00DF481E" w:rsidRDefault="000C14A9" w:rsidP="009F6175">
      <w:pPr>
        <w:spacing w:line="480" w:lineRule="auto"/>
        <w:rPr>
          <w:color w:val="000000" w:themeColor="text1"/>
          <w:lang w:val="en-US"/>
        </w:rPr>
      </w:pPr>
      <w:r>
        <w:rPr>
          <w:lang w:val="en-US"/>
        </w:rPr>
        <w:br w:type="page"/>
      </w:r>
      <w:r w:rsidRPr="00975CD5">
        <w:rPr>
          <w:rFonts w:eastAsiaTheme="minorEastAsia"/>
          <w:b/>
          <w:bCs/>
          <w:lang w:val="en-US"/>
        </w:rPr>
        <w:lastRenderedPageBreak/>
        <w:t xml:space="preserve">Table </w:t>
      </w:r>
      <w:r w:rsidR="009F6175">
        <w:rPr>
          <w:rFonts w:eastAsiaTheme="minorEastAsia"/>
          <w:b/>
          <w:bCs/>
          <w:lang w:val="en-US"/>
        </w:rPr>
        <w:t>S</w:t>
      </w:r>
      <w:r>
        <w:rPr>
          <w:rFonts w:eastAsiaTheme="minorEastAsia"/>
          <w:b/>
          <w:bCs/>
          <w:lang w:val="en-US"/>
        </w:rPr>
        <w:t>2.</w:t>
      </w:r>
      <w:r w:rsidRPr="000B0EAA">
        <w:rPr>
          <w:rFonts w:eastAsiaTheme="minorEastAsia"/>
          <w:lang w:val="en-US"/>
        </w:rPr>
        <w:t xml:space="preserve"> Polychoric correlations of gaming, adjusted </w:t>
      </w:r>
      <w:r>
        <w:rPr>
          <w:rFonts w:eastAsiaTheme="minorEastAsia"/>
          <w:lang w:val="en-US"/>
        </w:rPr>
        <w:t xml:space="preserve">for birth </w:t>
      </w:r>
      <w:proofErr w:type="spellStart"/>
      <w:r>
        <w:rPr>
          <w:rFonts w:eastAsiaTheme="minorEastAsia"/>
          <w:lang w:val="en-US"/>
        </w:rPr>
        <w:t>year</w:t>
      </w:r>
      <w:r>
        <w:rPr>
          <w:rFonts w:eastAsiaTheme="minorEastAsia"/>
          <w:vertAlign w:val="superscript"/>
          <w:lang w:val="en-US"/>
        </w:rPr>
        <w:t>a</w:t>
      </w:r>
      <w:proofErr w:type="spellEnd"/>
    </w:p>
    <w:tbl>
      <w:tblPr>
        <w:tblW w:w="5812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6"/>
        <w:gridCol w:w="370"/>
        <w:gridCol w:w="975"/>
        <w:gridCol w:w="2045"/>
        <w:gridCol w:w="2046"/>
      </w:tblGrid>
      <w:tr w:rsidR="000C14A9" w:rsidRPr="00DF481E" w14:paraId="78B99AF1" w14:textId="77777777" w:rsidTr="00430BF8">
        <w:trPr>
          <w:tblCellSpacing w:w="15" w:type="dxa"/>
        </w:trPr>
        <w:tc>
          <w:tcPr>
            <w:tcW w:w="331" w:type="dxa"/>
            <w:tcBorders>
              <w:top w:val="single" w:sz="4" w:space="0" w:color="auto"/>
            </w:tcBorders>
          </w:tcPr>
          <w:p w14:paraId="0D6728BC" w14:textId="77777777" w:rsidR="000C14A9" w:rsidRPr="00DF481E" w:rsidRDefault="000C14A9" w:rsidP="00430BF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</w:tcPr>
          <w:p w14:paraId="49925F15" w14:textId="77777777" w:rsidR="000C14A9" w:rsidRPr="00DF481E" w:rsidRDefault="000C14A9" w:rsidP="00430BF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5" w:type="dxa"/>
            <w:tcBorders>
              <w:top w:val="single" w:sz="4" w:space="0" w:color="auto"/>
            </w:tcBorders>
            <w:vAlign w:val="center"/>
          </w:tcPr>
          <w:p w14:paraId="0F56779B" w14:textId="77777777" w:rsidR="000C14A9" w:rsidRPr="00DF481E" w:rsidRDefault="000C14A9" w:rsidP="00430BF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04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3373A06" w14:textId="77777777" w:rsidR="000C14A9" w:rsidRPr="00DF481E" w:rsidRDefault="000C14A9" w:rsidP="00430BF8">
            <w:pPr>
              <w:pBdr>
                <w:bottom w:val="single" w:sz="4" w:space="1" w:color="auto"/>
              </w:pBdr>
              <w:jc w:val="center"/>
              <w:rPr>
                <w:sz w:val="20"/>
                <w:szCs w:val="20"/>
              </w:rPr>
            </w:pPr>
            <w:r w:rsidRPr="00DF481E">
              <w:rPr>
                <w:sz w:val="20"/>
                <w:szCs w:val="20"/>
              </w:rPr>
              <w:t>Polychoric correlations</w:t>
            </w:r>
          </w:p>
        </w:tc>
      </w:tr>
      <w:tr w:rsidR="000C14A9" w:rsidRPr="00DF481E" w14:paraId="1B842F7E" w14:textId="77777777" w:rsidTr="00430BF8">
        <w:trPr>
          <w:tblCellSpacing w:w="15" w:type="dxa"/>
        </w:trPr>
        <w:tc>
          <w:tcPr>
            <w:tcW w:w="331" w:type="dxa"/>
          </w:tcPr>
          <w:p w14:paraId="037A1A8D" w14:textId="77777777" w:rsidR="000C14A9" w:rsidRPr="00DF481E" w:rsidRDefault="000C14A9" w:rsidP="00430B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0" w:type="dxa"/>
          </w:tcPr>
          <w:p w14:paraId="7E593529" w14:textId="77777777" w:rsidR="000C14A9" w:rsidRPr="00DF481E" w:rsidRDefault="000C14A9" w:rsidP="00430B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5" w:type="dxa"/>
            <w:vAlign w:val="center"/>
          </w:tcPr>
          <w:p w14:paraId="3F5970F6" w14:textId="77777777" w:rsidR="000C14A9" w:rsidRPr="00DF481E" w:rsidRDefault="000C14A9" w:rsidP="00430B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4F6C00" w14:textId="77777777" w:rsidR="000C14A9" w:rsidRPr="00DF481E" w:rsidRDefault="000C14A9" w:rsidP="00430BF8">
            <w:pPr>
              <w:pBdr>
                <w:bottom w:val="single" w:sz="4" w:space="1" w:color="auto"/>
              </w:pBdr>
              <w:jc w:val="center"/>
              <w:rPr>
                <w:sz w:val="20"/>
                <w:szCs w:val="20"/>
              </w:rPr>
            </w:pPr>
            <w:r w:rsidRPr="00DF481E">
              <w:rPr>
                <w:sz w:val="20"/>
                <w:szCs w:val="20"/>
              </w:rPr>
              <w:t>Age 15</w:t>
            </w:r>
          </w:p>
        </w:tc>
        <w:tc>
          <w:tcPr>
            <w:tcW w:w="2001" w:type="dxa"/>
            <w:tcBorders>
              <w:left w:val="single" w:sz="4" w:space="0" w:color="auto"/>
            </w:tcBorders>
            <w:vAlign w:val="center"/>
          </w:tcPr>
          <w:p w14:paraId="32EF25A6" w14:textId="77777777" w:rsidR="000C14A9" w:rsidRPr="00DF481E" w:rsidRDefault="000C14A9" w:rsidP="00430BF8">
            <w:pPr>
              <w:pBdr>
                <w:bottom w:val="single" w:sz="4" w:space="1" w:color="auto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18</w:t>
            </w:r>
          </w:p>
        </w:tc>
      </w:tr>
      <w:tr w:rsidR="000C14A9" w:rsidRPr="00DF481E" w14:paraId="07B5D7D2" w14:textId="77777777" w:rsidTr="00430BF8">
        <w:trPr>
          <w:trHeight w:val="460"/>
          <w:tblCellSpacing w:w="15" w:type="dxa"/>
        </w:trPr>
        <w:tc>
          <w:tcPr>
            <w:tcW w:w="331" w:type="dxa"/>
            <w:vMerge w:val="restart"/>
            <w:textDirection w:val="btLr"/>
          </w:tcPr>
          <w:p w14:paraId="391EB49D" w14:textId="77777777" w:rsidR="000C14A9" w:rsidRPr="00DF481E" w:rsidRDefault="000C14A9" w:rsidP="00430BF8">
            <w:pPr>
              <w:ind w:left="113" w:right="113"/>
              <w:jc w:val="center"/>
              <w:rPr>
                <w:sz w:val="20"/>
                <w:szCs w:val="20"/>
              </w:rPr>
            </w:pPr>
            <w:r w:rsidRPr="00DF481E">
              <w:rPr>
                <w:sz w:val="20"/>
                <w:szCs w:val="20"/>
              </w:rPr>
              <w:t>Boys</w:t>
            </w:r>
          </w:p>
        </w:tc>
        <w:tc>
          <w:tcPr>
            <w:tcW w:w="340" w:type="dxa"/>
            <w:vMerge w:val="restart"/>
            <w:textDirection w:val="btLr"/>
            <w:vAlign w:val="bottom"/>
          </w:tcPr>
          <w:p w14:paraId="6A03BB95" w14:textId="77777777" w:rsidR="000C14A9" w:rsidRPr="00DF481E" w:rsidRDefault="000C14A9" w:rsidP="00430BF8">
            <w:pPr>
              <w:ind w:left="113" w:right="113"/>
              <w:jc w:val="center"/>
              <w:rPr>
                <w:sz w:val="20"/>
                <w:szCs w:val="20"/>
              </w:rPr>
            </w:pPr>
            <w:r w:rsidRPr="00DF481E">
              <w:rPr>
                <w:sz w:val="20"/>
                <w:szCs w:val="20"/>
              </w:rPr>
              <w:t>Age 9</w:t>
            </w:r>
          </w:p>
        </w:tc>
        <w:tc>
          <w:tcPr>
            <w:tcW w:w="945" w:type="dxa"/>
            <w:vAlign w:val="center"/>
            <w:hideMark/>
          </w:tcPr>
          <w:p w14:paraId="2C402716" w14:textId="77777777" w:rsidR="000C14A9" w:rsidRPr="00DF481E" w:rsidRDefault="000C14A9" w:rsidP="00430BF8">
            <w:pPr>
              <w:jc w:val="right"/>
              <w:rPr>
                <w:sz w:val="20"/>
                <w:szCs w:val="20"/>
              </w:rPr>
            </w:pPr>
            <w:r w:rsidRPr="00DF481E">
              <w:rPr>
                <w:sz w:val="20"/>
                <w:szCs w:val="20"/>
              </w:rPr>
              <w:t xml:space="preserve">Estimate </w:t>
            </w:r>
          </w:p>
        </w:tc>
        <w:tc>
          <w:tcPr>
            <w:tcW w:w="2015" w:type="dxa"/>
            <w:vAlign w:val="center"/>
            <w:hideMark/>
          </w:tcPr>
          <w:p w14:paraId="3428364F" w14:textId="77777777" w:rsidR="000C14A9" w:rsidRPr="00DF481E" w:rsidRDefault="000C14A9" w:rsidP="00430BF8">
            <w:pPr>
              <w:jc w:val="center"/>
              <w:rPr>
                <w:sz w:val="20"/>
                <w:szCs w:val="20"/>
              </w:rPr>
            </w:pPr>
            <w:r w:rsidRPr="00DF481E">
              <w:rPr>
                <w:sz w:val="20"/>
                <w:szCs w:val="20"/>
              </w:rPr>
              <w:t>0.26 (0.24-0.29)</w:t>
            </w:r>
          </w:p>
        </w:tc>
        <w:tc>
          <w:tcPr>
            <w:tcW w:w="2001" w:type="dxa"/>
            <w:tcBorders>
              <w:right w:val="single" w:sz="4" w:space="0" w:color="auto"/>
            </w:tcBorders>
            <w:vAlign w:val="center"/>
            <w:hideMark/>
          </w:tcPr>
          <w:p w14:paraId="05B83AD6" w14:textId="77777777" w:rsidR="000C14A9" w:rsidRPr="00DF481E" w:rsidRDefault="000C14A9" w:rsidP="00430BF8">
            <w:pPr>
              <w:jc w:val="center"/>
              <w:rPr>
                <w:rFonts w:eastAsiaTheme="minorEastAsia"/>
                <w:sz w:val="20"/>
              </w:rPr>
            </w:pPr>
            <w:r w:rsidRPr="00DF481E">
              <w:rPr>
                <w:rFonts w:eastAsiaTheme="minorEastAsia"/>
                <w:sz w:val="20"/>
              </w:rPr>
              <w:t>0.25 (0.18-0.32)</w:t>
            </w:r>
          </w:p>
        </w:tc>
      </w:tr>
      <w:tr w:rsidR="000C14A9" w:rsidRPr="00DF481E" w14:paraId="74308DF2" w14:textId="77777777" w:rsidTr="00430BF8">
        <w:trPr>
          <w:trHeight w:val="460"/>
          <w:tblCellSpacing w:w="15" w:type="dxa"/>
        </w:trPr>
        <w:tc>
          <w:tcPr>
            <w:tcW w:w="331" w:type="dxa"/>
            <w:vMerge/>
            <w:textDirection w:val="btLr"/>
          </w:tcPr>
          <w:p w14:paraId="66254FFB" w14:textId="77777777" w:rsidR="000C14A9" w:rsidRPr="00DF481E" w:rsidRDefault="000C14A9" w:rsidP="00430BF8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340" w:type="dxa"/>
            <w:vMerge/>
            <w:textDirection w:val="btLr"/>
            <w:vAlign w:val="bottom"/>
          </w:tcPr>
          <w:p w14:paraId="407A2EF8" w14:textId="77777777" w:rsidR="000C14A9" w:rsidRPr="00DF481E" w:rsidRDefault="000C14A9" w:rsidP="00430BF8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945" w:type="dxa"/>
            <w:vAlign w:val="center"/>
            <w:hideMark/>
          </w:tcPr>
          <w:p w14:paraId="2A68B151" w14:textId="77777777" w:rsidR="000C14A9" w:rsidRPr="000B0EAA" w:rsidRDefault="000C14A9" w:rsidP="00430BF8">
            <w:pPr>
              <w:jc w:val="right"/>
              <w:rPr>
                <w:sz w:val="20"/>
                <w:szCs w:val="20"/>
                <w:vertAlign w:val="superscript"/>
              </w:rPr>
            </w:pPr>
            <w:r w:rsidRPr="00DF481E">
              <w:rPr>
                <w:sz w:val="20"/>
                <w:szCs w:val="20"/>
              </w:rPr>
              <w:t>Sample size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15" w:type="dxa"/>
            <w:vAlign w:val="center"/>
            <w:hideMark/>
          </w:tcPr>
          <w:p w14:paraId="0D67465F" w14:textId="77777777" w:rsidR="000C14A9" w:rsidRPr="00DF481E" w:rsidRDefault="000C14A9" w:rsidP="00430BF8">
            <w:pPr>
              <w:jc w:val="center"/>
              <w:rPr>
                <w:sz w:val="20"/>
                <w:szCs w:val="20"/>
              </w:rPr>
            </w:pPr>
            <w:r w:rsidRPr="00DF481E">
              <w:rPr>
                <w:sz w:val="20"/>
                <w:szCs w:val="20"/>
              </w:rPr>
              <w:t>2,896</w:t>
            </w:r>
          </w:p>
        </w:tc>
        <w:tc>
          <w:tcPr>
            <w:tcW w:w="2001" w:type="dxa"/>
            <w:tcBorders>
              <w:right w:val="single" w:sz="4" w:space="0" w:color="auto"/>
            </w:tcBorders>
            <w:vAlign w:val="center"/>
            <w:hideMark/>
          </w:tcPr>
          <w:p w14:paraId="4E036B19" w14:textId="77777777" w:rsidR="000C14A9" w:rsidRPr="00DF481E" w:rsidRDefault="000C14A9" w:rsidP="00430BF8">
            <w:pPr>
              <w:jc w:val="center"/>
              <w:rPr>
                <w:rFonts w:eastAsiaTheme="minorEastAsia"/>
                <w:sz w:val="20"/>
              </w:rPr>
            </w:pPr>
            <w:r w:rsidRPr="00DF481E">
              <w:rPr>
                <w:rFonts w:eastAsiaTheme="minorEastAsia"/>
                <w:sz w:val="20"/>
              </w:rPr>
              <w:t>1,352</w:t>
            </w:r>
          </w:p>
        </w:tc>
      </w:tr>
      <w:tr w:rsidR="000C14A9" w:rsidRPr="00DF481E" w14:paraId="1D6F2BB5" w14:textId="77777777" w:rsidTr="00430BF8">
        <w:trPr>
          <w:trHeight w:val="460"/>
          <w:tblCellSpacing w:w="15" w:type="dxa"/>
        </w:trPr>
        <w:tc>
          <w:tcPr>
            <w:tcW w:w="331" w:type="dxa"/>
            <w:vMerge/>
            <w:textDirection w:val="btLr"/>
          </w:tcPr>
          <w:p w14:paraId="05C28463" w14:textId="77777777" w:rsidR="000C14A9" w:rsidRPr="00DF481E" w:rsidRDefault="000C14A9" w:rsidP="00430BF8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340" w:type="dxa"/>
            <w:vMerge w:val="restart"/>
            <w:textDirection w:val="btLr"/>
            <w:vAlign w:val="bottom"/>
          </w:tcPr>
          <w:p w14:paraId="125D8D07" w14:textId="77777777" w:rsidR="000C14A9" w:rsidRPr="00DF481E" w:rsidRDefault="000C14A9" w:rsidP="00430BF8">
            <w:pPr>
              <w:ind w:left="113" w:right="113"/>
              <w:jc w:val="center"/>
              <w:rPr>
                <w:sz w:val="20"/>
                <w:szCs w:val="20"/>
              </w:rPr>
            </w:pPr>
            <w:r w:rsidRPr="00DF481E">
              <w:rPr>
                <w:sz w:val="20"/>
                <w:szCs w:val="20"/>
              </w:rPr>
              <w:t>Age 15</w:t>
            </w:r>
          </w:p>
        </w:tc>
        <w:tc>
          <w:tcPr>
            <w:tcW w:w="945" w:type="dxa"/>
            <w:vAlign w:val="center"/>
            <w:hideMark/>
          </w:tcPr>
          <w:p w14:paraId="29F80ED3" w14:textId="77777777" w:rsidR="000C14A9" w:rsidRPr="00DF481E" w:rsidRDefault="000C14A9" w:rsidP="00430BF8">
            <w:pPr>
              <w:jc w:val="right"/>
              <w:rPr>
                <w:sz w:val="20"/>
                <w:szCs w:val="20"/>
              </w:rPr>
            </w:pPr>
            <w:r w:rsidRPr="00DF481E">
              <w:rPr>
                <w:sz w:val="20"/>
                <w:szCs w:val="20"/>
              </w:rPr>
              <w:t>Estimate</w:t>
            </w:r>
          </w:p>
        </w:tc>
        <w:tc>
          <w:tcPr>
            <w:tcW w:w="2015" w:type="dxa"/>
            <w:vAlign w:val="center"/>
          </w:tcPr>
          <w:p w14:paraId="2C5D80DB" w14:textId="77777777" w:rsidR="000C14A9" w:rsidRPr="00DF481E" w:rsidRDefault="000C14A9" w:rsidP="00430BF8">
            <w:pPr>
              <w:jc w:val="center"/>
              <w:rPr>
                <w:sz w:val="20"/>
                <w:szCs w:val="20"/>
              </w:rPr>
            </w:pPr>
            <w:r w:rsidRPr="00DF481E">
              <w:rPr>
                <w:sz w:val="20"/>
                <w:szCs w:val="20"/>
              </w:rPr>
              <w:t>-</w:t>
            </w:r>
          </w:p>
        </w:tc>
        <w:tc>
          <w:tcPr>
            <w:tcW w:w="2001" w:type="dxa"/>
            <w:tcBorders>
              <w:right w:val="single" w:sz="4" w:space="0" w:color="auto"/>
            </w:tcBorders>
            <w:vAlign w:val="center"/>
            <w:hideMark/>
          </w:tcPr>
          <w:p w14:paraId="1A2520FC" w14:textId="77777777" w:rsidR="000C14A9" w:rsidRPr="00DF481E" w:rsidRDefault="000C14A9" w:rsidP="00430BF8">
            <w:pPr>
              <w:jc w:val="center"/>
              <w:rPr>
                <w:rFonts w:eastAsiaTheme="minorEastAsia"/>
                <w:sz w:val="20"/>
              </w:rPr>
            </w:pPr>
            <w:r w:rsidRPr="00DF481E">
              <w:rPr>
                <w:rFonts w:eastAsiaTheme="minorEastAsia"/>
                <w:sz w:val="20"/>
              </w:rPr>
              <w:t>0.57 (0.53-0.61)</w:t>
            </w:r>
          </w:p>
        </w:tc>
      </w:tr>
      <w:tr w:rsidR="000C14A9" w:rsidRPr="00DF481E" w14:paraId="3EDE529D" w14:textId="77777777" w:rsidTr="00430BF8">
        <w:trPr>
          <w:trHeight w:val="460"/>
          <w:tblCellSpacing w:w="15" w:type="dxa"/>
        </w:trPr>
        <w:tc>
          <w:tcPr>
            <w:tcW w:w="331" w:type="dxa"/>
            <w:vMerge/>
            <w:textDirection w:val="btLr"/>
          </w:tcPr>
          <w:p w14:paraId="4CEC6F28" w14:textId="77777777" w:rsidR="000C14A9" w:rsidRPr="00DF481E" w:rsidRDefault="000C14A9" w:rsidP="00430BF8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340" w:type="dxa"/>
            <w:vMerge/>
            <w:textDirection w:val="btLr"/>
            <w:vAlign w:val="bottom"/>
          </w:tcPr>
          <w:p w14:paraId="25713869" w14:textId="77777777" w:rsidR="000C14A9" w:rsidRPr="00DF481E" w:rsidRDefault="000C14A9" w:rsidP="00430BF8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945" w:type="dxa"/>
            <w:vAlign w:val="center"/>
            <w:hideMark/>
          </w:tcPr>
          <w:p w14:paraId="038DD6AF" w14:textId="77777777" w:rsidR="000C14A9" w:rsidRPr="000B0EAA" w:rsidRDefault="000C14A9" w:rsidP="00430BF8">
            <w:pPr>
              <w:jc w:val="right"/>
              <w:rPr>
                <w:sz w:val="20"/>
                <w:szCs w:val="20"/>
                <w:vertAlign w:val="superscript"/>
              </w:rPr>
            </w:pPr>
            <w:r w:rsidRPr="00DF481E">
              <w:rPr>
                <w:sz w:val="20"/>
                <w:szCs w:val="20"/>
              </w:rPr>
              <w:t>Sample size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15" w:type="dxa"/>
            <w:vAlign w:val="center"/>
          </w:tcPr>
          <w:p w14:paraId="7371B670" w14:textId="77777777" w:rsidR="000C14A9" w:rsidRPr="00DF481E" w:rsidRDefault="000C14A9" w:rsidP="00430BF8">
            <w:pPr>
              <w:jc w:val="center"/>
              <w:rPr>
                <w:sz w:val="20"/>
                <w:szCs w:val="20"/>
              </w:rPr>
            </w:pPr>
            <w:r w:rsidRPr="00DF481E">
              <w:rPr>
                <w:sz w:val="20"/>
                <w:szCs w:val="20"/>
              </w:rPr>
              <w:t>-</w:t>
            </w:r>
          </w:p>
        </w:tc>
        <w:tc>
          <w:tcPr>
            <w:tcW w:w="2001" w:type="dxa"/>
            <w:tcBorders>
              <w:right w:val="single" w:sz="4" w:space="0" w:color="auto"/>
            </w:tcBorders>
            <w:vAlign w:val="center"/>
            <w:hideMark/>
          </w:tcPr>
          <w:p w14:paraId="6C70CFBC" w14:textId="77777777" w:rsidR="000C14A9" w:rsidRPr="00DF481E" w:rsidRDefault="000C14A9" w:rsidP="00430BF8">
            <w:pPr>
              <w:jc w:val="center"/>
              <w:rPr>
                <w:rFonts w:eastAsiaTheme="minorEastAsia"/>
                <w:sz w:val="20"/>
              </w:rPr>
            </w:pPr>
            <w:r w:rsidRPr="00DF481E">
              <w:rPr>
                <w:rFonts w:eastAsiaTheme="minorEastAsia"/>
                <w:sz w:val="20"/>
              </w:rPr>
              <w:t>3,040</w:t>
            </w:r>
          </w:p>
        </w:tc>
      </w:tr>
      <w:tr w:rsidR="000C14A9" w:rsidRPr="00DF481E" w14:paraId="37B0247E" w14:textId="77777777" w:rsidTr="00430BF8">
        <w:trPr>
          <w:trHeight w:val="460"/>
          <w:tblCellSpacing w:w="15" w:type="dxa"/>
        </w:trPr>
        <w:tc>
          <w:tcPr>
            <w:tcW w:w="331" w:type="dxa"/>
            <w:vMerge w:val="restart"/>
            <w:textDirection w:val="btLr"/>
          </w:tcPr>
          <w:p w14:paraId="7214197D" w14:textId="77777777" w:rsidR="000C14A9" w:rsidRPr="00DF481E" w:rsidRDefault="000C14A9" w:rsidP="00430BF8">
            <w:pPr>
              <w:ind w:left="113" w:right="113"/>
              <w:jc w:val="center"/>
              <w:rPr>
                <w:sz w:val="20"/>
                <w:szCs w:val="20"/>
              </w:rPr>
            </w:pPr>
            <w:r w:rsidRPr="00DF481E">
              <w:rPr>
                <w:sz w:val="20"/>
                <w:szCs w:val="20"/>
              </w:rPr>
              <w:t>Girls</w:t>
            </w:r>
          </w:p>
        </w:tc>
        <w:tc>
          <w:tcPr>
            <w:tcW w:w="340" w:type="dxa"/>
            <w:vMerge w:val="restart"/>
            <w:textDirection w:val="btLr"/>
            <w:vAlign w:val="bottom"/>
          </w:tcPr>
          <w:p w14:paraId="0822C30E" w14:textId="77777777" w:rsidR="000C14A9" w:rsidRPr="00DF481E" w:rsidRDefault="000C14A9" w:rsidP="00430BF8">
            <w:pPr>
              <w:ind w:left="113" w:right="113"/>
              <w:jc w:val="center"/>
              <w:rPr>
                <w:sz w:val="20"/>
                <w:szCs w:val="20"/>
              </w:rPr>
            </w:pPr>
            <w:r w:rsidRPr="00DF481E">
              <w:rPr>
                <w:sz w:val="20"/>
                <w:szCs w:val="20"/>
              </w:rPr>
              <w:t>Age 9</w:t>
            </w:r>
          </w:p>
        </w:tc>
        <w:tc>
          <w:tcPr>
            <w:tcW w:w="945" w:type="dxa"/>
            <w:vAlign w:val="center"/>
            <w:hideMark/>
          </w:tcPr>
          <w:p w14:paraId="38A1A044" w14:textId="77777777" w:rsidR="000C14A9" w:rsidRPr="00DF481E" w:rsidRDefault="000C14A9" w:rsidP="00430BF8">
            <w:pPr>
              <w:jc w:val="right"/>
              <w:rPr>
                <w:sz w:val="20"/>
                <w:szCs w:val="20"/>
              </w:rPr>
            </w:pPr>
            <w:r w:rsidRPr="00DF481E">
              <w:rPr>
                <w:sz w:val="20"/>
                <w:szCs w:val="20"/>
              </w:rPr>
              <w:t>Estimate</w:t>
            </w:r>
          </w:p>
        </w:tc>
        <w:tc>
          <w:tcPr>
            <w:tcW w:w="2015" w:type="dxa"/>
            <w:vAlign w:val="center"/>
            <w:hideMark/>
          </w:tcPr>
          <w:p w14:paraId="2B8E22AD" w14:textId="77777777" w:rsidR="000C14A9" w:rsidRPr="00DF481E" w:rsidRDefault="000C14A9" w:rsidP="00430BF8">
            <w:pPr>
              <w:jc w:val="center"/>
              <w:rPr>
                <w:sz w:val="20"/>
                <w:szCs w:val="20"/>
              </w:rPr>
            </w:pPr>
            <w:r w:rsidRPr="00DF481E">
              <w:rPr>
                <w:sz w:val="20"/>
                <w:szCs w:val="20"/>
              </w:rPr>
              <w:t>0.22 (0.18-0.26)</w:t>
            </w:r>
          </w:p>
        </w:tc>
        <w:tc>
          <w:tcPr>
            <w:tcW w:w="2001" w:type="dxa"/>
            <w:tcBorders>
              <w:right w:val="single" w:sz="4" w:space="0" w:color="auto"/>
            </w:tcBorders>
            <w:vAlign w:val="center"/>
            <w:hideMark/>
          </w:tcPr>
          <w:p w14:paraId="06D515C0" w14:textId="77777777" w:rsidR="000C14A9" w:rsidRPr="00DF481E" w:rsidRDefault="000C14A9" w:rsidP="00430BF8">
            <w:pPr>
              <w:jc w:val="center"/>
              <w:rPr>
                <w:rFonts w:eastAsiaTheme="minorEastAsia"/>
                <w:sz w:val="20"/>
              </w:rPr>
            </w:pPr>
            <w:r w:rsidRPr="00DF481E">
              <w:rPr>
                <w:rFonts w:eastAsiaTheme="minorEastAsia"/>
                <w:sz w:val="20"/>
              </w:rPr>
              <w:t>0.23 (0.16-0.30)</w:t>
            </w:r>
          </w:p>
        </w:tc>
      </w:tr>
      <w:tr w:rsidR="000C14A9" w:rsidRPr="00DF481E" w14:paraId="6E2A2D79" w14:textId="77777777" w:rsidTr="00430BF8">
        <w:trPr>
          <w:trHeight w:val="460"/>
          <w:tblCellSpacing w:w="15" w:type="dxa"/>
        </w:trPr>
        <w:tc>
          <w:tcPr>
            <w:tcW w:w="331" w:type="dxa"/>
            <w:vMerge/>
            <w:textDirection w:val="btLr"/>
          </w:tcPr>
          <w:p w14:paraId="7B74C305" w14:textId="77777777" w:rsidR="000C14A9" w:rsidRPr="00DF481E" w:rsidRDefault="000C14A9" w:rsidP="00430BF8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340" w:type="dxa"/>
            <w:vMerge/>
            <w:textDirection w:val="btLr"/>
            <w:vAlign w:val="bottom"/>
          </w:tcPr>
          <w:p w14:paraId="496AA16F" w14:textId="77777777" w:rsidR="000C14A9" w:rsidRPr="00DF481E" w:rsidRDefault="000C14A9" w:rsidP="00430BF8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945" w:type="dxa"/>
            <w:vAlign w:val="center"/>
            <w:hideMark/>
          </w:tcPr>
          <w:p w14:paraId="1ABFFAAA" w14:textId="77777777" w:rsidR="000C14A9" w:rsidRPr="00DF481E" w:rsidRDefault="000C14A9" w:rsidP="00430BF8">
            <w:pPr>
              <w:jc w:val="right"/>
              <w:rPr>
                <w:sz w:val="20"/>
                <w:szCs w:val="20"/>
              </w:rPr>
            </w:pPr>
            <w:r w:rsidRPr="00DF481E">
              <w:rPr>
                <w:sz w:val="20"/>
                <w:szCs w:val="20"/>
              </w:rPr>
              <w:t>Sample size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15" w:type="dxa"/>
            <w:vAlign w:val="center"/>
            <w:hideMark/>
          </w:tcPr>
          <w:p w14:paraId="52000F58" w14:textId="77777777" w:rsidR="000C14A9" w:rsidRPr="00DF481E" w:rsidRDefault="000C14A9" w:rsidP="00430BF8">
            <w:pPr>
              <w:jc w:val="center"/>
              <w:rPr>
                <w:sz w:val="20"/>
                <w:szCs w:val="20"/>
              </w:rPr>
            </w:pPr>
            <w:r w:rsidRPr="00DF481E">
              <w:rPr>
                <w:sz w:val="20"/>
                <w:szCs w:val="20"/>
              </w:rPr>
              <w:t>3,194</w:t>
            </w:r>
          </w:p>
        </w:tc>
        <w:tc>
          <w:tcPr>
            <w:tcW w:w="2001" w:type="dxa"/>
            <w:tcBorders>
              <w:right w:val="single" w:sz="4" w:space="0" w:color="auto"/>
            </w:tcBorders>
            <w:vAlign w:val="center"/>
            <w:hideMark/>
          </w:tcPr>
          <w:p w14:paraId="675976A9" w14:textId="77777777" w:rsidR="000C14A9" w:rsidRPr="00DF481E" w:rsidRDefault="000C14A9" w:rsidP="00430BF8">
            <w:pPr>
              <w:jc w:val="center"/>
              <w:rPr>
                <w:rFonts w:eastAsiaTheme="minorEastAsia"/>
                <w:sz w:val="20"/>
              </w:rPr>
            </w:pPr>
            <w:r w:rsidRPr="00DF481E">
              <w:rPr>
                <w:rFonts w:eastAsiaTheme="minorEastAsia"/>
                <w:sz w:val="20"/>
              </w:rPr>
              <w:t>1,449</w:t>
            </w:r>
          </w:p>
        </w:tc>
      </w:tr>
      <w:tr w:rsidR="000C14A9" w:rsidRPr="00DF481E" w14:paraId="7BE6BF0F" w14:textId="77777777" w:rsidTr="00430BF8">
        <w:trPr>
          <w:trHeight w:val="460"/>
          <w:tblCellSpacing w:w="15" w:type="dxa"/>
        </w:trPr>
        <w:tc>
          <w:tcPr>
            <w:tcW w:w="331" w:type="dxa"/>
            <w:vMerge/>
            <w:textDirection w:val="btLr"/>
          </w:tcPr>
          <w:p w14:paraId="631F735D" w14:textId="77777777" w:rsidR="000C14A9" w:rsidRPr="00DF481E" w:rsidRDefault="000C14A9" w:rsidP="00430BF8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340" w:type="dxa"/>
            <w:vMerge w:val="restart"/>
            <w:textDirection w:val="btLr"/>
            <w:vAlign w:val="bottom"/>
          </w:tcPr>
          <w:p w14:paraId="4899B317" w14:textId="77777777" w:rsidR="000C14A9" w:rsidRPr="00DF481E" w:rsidRDefault="000C14A9" w:rsidP="00430BF8">
            <w:pPr>
              <w:ind w:left="113" w:right="113"/>
              <w:jc w:val="center"/>
              <w:rPr>
                <w:sz w:val="20"/>
                <w:szCs w:val="20"/>
              </w:rPr>
            </w:pPr>
            <w:r w:rsidRPr="00DF481E">
              <w:rPr>
                <w:sz w:val="20"/>
                <w:szCs w:val="20"/>
              </w:rPr>
              <w:t>Age 15</w:t>
            </w:r>
          </w:p>
        </w:tc>
        <w:tc>
          <w:tcPr>
            <w:tcW w:w="945" w:type="dxa"/>
            <w:vAlign w:val="center"/>
            <w:hideMark/>
          </w:tcPr>
          <w:p w14:paraId="4B78604E" w14:textId="77777777" w:rsidR="000C14A9" w:rsidRPr="00DF481E" w:rsidRDefault="000C14A9" w:rsidP="00430BF8">
            <w:pPr>
              <w:jc w:val="right"/>
              <w:rPr>
                <w:sz w:val="20"/>
                <w:szCs w:val="20"/>
              </w:rPr>
            </w:pPr>
            <w:r w:rsidRPr="00DF481E">
              <w:rPr>
                <w:sz w:val="20"/>
                <w:szCs w:val="20"/>
              </w:rPr>
              <w:t>Estimate</w:t>
            </w:r>
          </w:p>
        </w:tc>
        <w:tc>
          <w:tcPr>
            <w:tcW w:w="2015" w:type="dxa"/>
            <w:vAlign w:val="center"/>
          </w:tcPr>
          <w:p w14:paraId="64138034" w14:textId="77777777" w:rsidR="000C14A9" w:rsidRPr="00DF481E" w:rsidRDefault="000C14A9" w:rsidP="00430BF8">
            <w:pPr>
              <w:jc w:val="center"/>
              <w:rPr>
                <w:sz w:val="20"/>
                <w:szCs w:val="20"/>
              </w:rPr>
            </w:pPr>
            <w:r w:rsidRPr="00DF481E">
              <w:rPr>
                <w:sz w:val="20"/>
                <w:szCs w:val="20"/>
              </w:rPr>
              <w:t>-</w:t>
            </w:r>
          </w:p>
        </w:tc>
        <w:tc>
          <w:tcPr>
            <w:tcW w:w="2001" w:type="dxa"/>
            <w:tcBorders>
              <w:right w:val="single" w:sz="4" w:space="0" w:color="auto"/>
            </w:tcBorders>
            <w:vAlign w:val="center"/>
            <w:hideMark/>
          </w:tcPr>
          <w:p w14:paraId="5B2A2BFF" w14:textId="77777777" w:rsidR="000C14A9" w:rsidRPr="00DF481E" w:rsidRDefault="000C14A9" w:rsidP="00430BF8">
            <w:pPr>
              <w:jc w:val="center"/>
              <w:rPr>
                <w:rFonts w:eastAsiaTheme="minorEastAsia"/>
                <w:sz w:val="20"/>
              </w:rPr>
            </w:pPr>
            <w:r w:rsidRPr="00DF481E">
              <w:rPr>
                <w:rFonts w:eastAsiaTheme="minorEastAsia"/>
                <w:sz w:val="20"/>
              </w:rPr>
              <w:t>0.51 (0.48-0.55)</w:t>
            </w:r>
          </w:p>
        </w:tc>
      </w:tr>
      <w:tr w:rsidR="000C14A9" w:rsidRPr="00DF481E" w14:paraId="246D311B" w14:textId="77777777" w:rsidTr="00430BF8">
        <w:trPr>
          <w:trHeight w:val="460"/>
          <w:tblCellSpacing w:w="15" w:type="dxa"/>
        </w:trPr>
        <w:tc>
          <w:tcPr>
            <w:tcW w:w="331" w:type="dxa"/>
            <w:vMerge/>
            <w:tcBorders>
              <w:bottom w:val="single" w:sz="4" w:space="0" w:color="auto"/>
            </w:tcBorders>
          </w:tcPr>
          <w:p w14:paraId="5E3C9217" w14:textId="77777777" w:rsidR="000C14A9" w:rsidRPr="00DF481E" w:rsidRDefault="000C14A9" w:rsidP="00430BF8">
            <w:pPr>
              <w:rPr>
                <w:sz w:val="20"/>
                <w:szCs w:val="20"/>
              </w:rPr>
            </w:pPr>
          </w:p>
        </w:tc>
        <w:tc>
          <w:tcPr>
            <w:tcW w:w="340" w:type="dxa"/>
            <w:vMerge/>
            <w:tcBorders>
              <w:bottom w:val="single" w:sz="4" w:space="0" w:color="auto"/>
            </w:tcBorders>
          </w:tcPr>
          <w:p w14:paraId="54BD6F12" w14:textId="77777777" w:rsidR="000C14A9" w:rsidRPr="00DF481E" w:rsidRDefault="000C14A9" w:rsidP="00430BF8">
            <w:pPr>
              <w:rPr>
                <w:sz w:val="20"/>
                <w:szCs w:val="20"/>
              </w:rPr>
            </w:pPr>
          </w:p>
        </w:tc>
        <w:tc>
          <w:tcPr>
            <w:tcW w:w="945" w:type="dxa"/>
            <w:tcBorders>
              <w:bottom w:val="single" w:sz="4" w:space="0" w:color="auto"/>
            </w:tcBorders>
            <w:vAlign w:val="center"/>
            <w:hideMark/>
          </w:tcPr>
          <w:p w14:paraId="025AE2E7" w14:textId="77777777" w:rsidR="000C14A9" w:rsidRPr="00DF481E" w:rsidRDefault="000C14A9" w:rsidP="00430BF8">
            <w:pPr>
              <w:jc w:val="right"/>
              <w:rPr>
                <w:sz w:val="20"/>
                <w:szCs w:val="20"/>
              </w:rPr>
            </w:pPr>
            <w:r w:rsidRPr="00DF481E">
              <w:rPr>
                <w:sz w:val="20"/>
                <w:szCs w:val="20"/>
              </w:rPr>
              <w:t>Sample size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15" w:type="dxa"/>
            <w:tcBorders>
              <w:bottom w:val="single" w:sz="4" w:space="0" w:color="auto"/>
            </w:tcBorders>
            <w:vAlign w:val="center"/>
          </w:tcPr>
          <w:p w14:paraId="73BF77D4" w14:textId="77777777" w:rsidR="000C14A9" w:rsidRPr="00DF481E" w:rsidRDefault="000C14A9" w:rsidP="00430BF8">
            <w:pPr>
              <w:jc w:val="center"/>
              <w:rPr>
                <w:sz w:val="20"/>
                <w:szCs w:val="20"/>
              </w:rPr>
            </w:pPr>
            <w:r w:rsidRPr="00DF481E">
              <w:rPr>
                <w:sz w:val="20"/>
                <w:szCs w:val="20"/>
              </w:rPr>
              <w:t>-</w:t>
            </w:r>
          </w:p>
        </w:tc>
        <w:tc>
          <w:tcPr>
            <w:tcW w:w="2001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4FDE7" w14:textId="77777777" w:rsidR="000C14A9" w:rsidRPr="00DF481E" w:rsidRDefault="000C14A9" w:rsidP="00430BF8">
            <w:pPr>
              <w:jc w:val="center"/>
              <w:rPr>
                <w:rFonts w:eastAsiaTheme="minorEastAsia"/>
                <w:sz w:val="20"/>
              </w:rPr>
            </w:pPr>
            <w:r w:rsidRPr="00DF481E">
              <w:rPr>
                <w:rFonts w:eastAsiaTheme="minorEastAsia"/>
                <w:sz w:val="20"/>
              </w:rPr>
              <w:t>3,319</w:t>
            </w:r>
          </w:p>
        </w:tc>
      </w:tr>
    </w:tbl>
    <w:p w14:paraId="0C019667" w14:textId="77777777" w:rsidR="000C14A9" w:rsidRPr="00DF481E" w:rsidRDefault="000C14A9" w:rsidP="000C14A9">
      <w:pPr>
        <w:rPr>
          <w:sz w:val="20"/>
          <w:szCs w:val="20"/>
          <w:lang w:val="en-US"/>
        </w:rPr>
      </w:pPr>
      <w:proofErr w:type="spellStart"/>
      <w:r w:rsidRPr="00DF481E">
        <w:rPr>
          <w:sz w:val="20"/>
          <w:szCs w:val="20"/>
          <w:vertAlign w:val="superscript"/>
          <w:lang w:val="en-US"/>
        </w:rPr>
        <w:t>a</w:t>
      </w:r>
      <w:r w:rsidRPr="00DF481E">
        <w:rPr>
          <w:sz w:val="20"/>
          <w:szCs w:val="20"/>
          <w:lang w:val="en-US"/>
        </w:rPr>
        <w:t>Adjusted</w:t>
      </w:r>
      <w:proofErr w:type="spellEnd"/>
      <w:r w:rsidRPr="00DF481E">
        <w:rPr>
          <w:sz w:val="20"/>
          <w:szCs w:val="20"/>
          <w:lang w:val="en-US"/>
        </w:rPr>
        <w:t xml:space="preserve"> for continuous measure of birth year and birth year squared, adjustments were made in a structural equation model.</w:t>
      </w:r>
    </w:p>
    <w:p w14:paraId="33F3ACBC" w14:textId="77777777" w:rsidR="000C14A9" w:rsidRPr="00DF481E" w:rsidRDefault="000C14A9" w:rsidP="000C14A9">
      <w:pPr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b</w:t>
      </w:r>
      <w:r w:rsidRPr="00DF481E">
        <w:rPr>
          <w:sz w:val="20"/>
          <w:szCs w:val="20"/>
          <w:lang w:val="en-US"/>
        </w:rPr>
        <w:t xml:space="preserve"> Sample size with non-missing values at both ages.</w:t>
      </w:r>
    </w:p>
    <w:p w14:paraId="26366E6F" w14:textId="77777777" w:rsidR="000C14A9" w:rsidRPr="00DF481E" w:rsidRDefault="000C14A9" w:rsidP="000C14A9">
      <w:pPr>
        <w:spacing w:line="480" w:lineRule="auto"/>
        <w:rPr>
          <w:lang w:val="en-US"/>
        </w:rPr>
      </w:pPr>
    </w:p>
    <w:p w14:paraId="11374C67" w14:textId="77777777" w:rsidR="000C14A9" w:rsidRDefault="000C14A9" w:rsidP="000C14A9">
      <w:pPr>
        <w:spacing w:line="480" w:lineRule="auto"/>
        <w:rPr>
          <w:lang w:val="en-US"/>
        </w:rPr>
      </w:pPr>
      <w:r>
        <w:rPr>
          <w:lang w:val="en-US"/>
        </w:rPr>
        <w:br w:type="page"/>
      </w:r>
    </w:p>
    <w:p w14:paraId="0B6413A4" w14:textId="384EC6CA" w:rsidR="000C14A9" w:rsidRPr="00DF481E" w:rsidRDefault="009F6175" w:rsidP="000C14A9">
      <w:pPr>
        <w:spacing w:line="480" w:lineRule="auto"/>
        <w:rPr>
          <w:vanish/>
          <w:lang w:val="en-US"/>
        </w:rPr>
      </w:pPr>
      <w:r>
        <w:rPr>
          <w:rFonts w:eastAsiaTheme="minorEastAsia"/>
          <w:b/>
          <w:lang w:val="en-US"/>
        </w:rPr>
        <w:lastRenderedPageBreak/>
        <w:t>T</w:t>
      </w:r>
      <w:r w:rsidR="000C14A9" w:rsidRPr="00DF481E">
        <w:rPr>
          <w:rFonts w:eastAsiaTheme="minorEastAsia"/>
          <w:b/>
          <w:lang w:val="en-US"/>
        </w:rPr>
        <w:t xml:space="preserve">able </w:t>
      </w:r>
      <w:r>
        <w:rPr>
          <w:rFonts w:eastAsiaTheme="minorEastAsia"/>
          <w:b/>
          <w:lang w:val="en-US"/>
        </w:rPr>
        <w:t>S</w:t>
      </w:r>
      <w:r w:rsidR="0062286A">
        <w:rPr>
          <w:rFonts w:eastAsiaTheme="minorEastAsia"/>
          <w:b/>
          <w:lang w:val="en-US"/>
        </w:rPr>
        <w:t>3</w:t>
      </w:r>
      <w:r w:rsidR="000C14A9" w:rsidRPr="00DF481E">
        <w:rPr>
          <w:rFonts w:eastAsiaTheme="minorEastAsia"/>
          <w:b/>
          <w:lang w:val="en-US"/>
        </w:rPr>
        <w:t>.</w:t>
      </w:r>
      <w:r w:rsidR="000C14A9" w:rsidRPr="00DF481E">
        <w:rPr>
          <w:rFonts w:eastAsiaTheme="minorEastAsia"/>
          <w:lang w:val="en-US"/>
        </w:rPr>
        <w:t xml:space="preserve"> Observed intraclass correlations, adjusted for birth year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49"/>
        <w:gridCol w:w="1620"/>
        <w:gridCol w:w="1620"/>
        <w:gridCol w:w="1635"/>
      </w:tblGrid>
      <w:tr w:rsidR="000C14A9" w:rsidRPr="00DF481E" w14:paraId="4F93763E" w14:textId="77777777" w:rsidTr="00430BF8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5227D6" w14:textId="77777777" w:rsidR="000C14A9" w:rsidRPr="00DF481E" w:rsidRDefault="000C14A9" w:rsidP="00430BF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CF0B7D" w14:textId="77777777" w:rsidR="000C14A9" w:rsidRPr="00DF481E" w:rsidRDefault="000C14A9" w:rsidP="00430BF8">
            <w:pPr>
              <w:spacing w:line="480" w:lineRule="auto"/>
              <w:jc w:val="center"/>
            </w:pPr>
            <w:r w:rsidRPr="00DF481E">
              <w:t>Age 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F8B6F1" w14:textId="77777777" w:rsidR="000C14A9" w:rsidRPr="00DF481E" w:rsidRDefault="000C14A9" w:rsidP="00430BF8">
            <w:pPr>
              <w:spacing w:line="480" w:lineRule="auto"/>
              <w:jc w:val="center"/>
            </w:pPr>
            <w:r w:rsidRPr="00DF481E">
              <w:t>Age 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8F1132" w14:textId="77777777" w:rsidR="000C14A9" w:rsidRPr="00DF481E" w:rsidRDefault="000C14A9" w:rsidP="00430BF8">
            <w:pPr>
              <w:spacing w:line="480" w:lineRule="auto"/>
              <w:jc w:val="center"/>
            </w:pPr>
            <w:r w:rsidRPr="00DF481E">
              <w:t>Age 18</w:t>
            </w:r>
          </w:p>
        </w:tc>
      </w:tr>
      <w:tr w:rsidR="000C14A9" w:rsidRPr="00DF481E" w14:paraId="4F97565C" w14:textId="77777777" w:rsidTr="00430BF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2C0283" w14:textId="77777777" w:rsidR="000C14A9" w:rsidRPr="00DF481E" w:rsidRDefault="000C14A9" w:rsidP="00430BF8">
            <w:pPr>
              <w:spacing w:line="480" w:lineRule="auto"/>
            </w:pPr>
            <w:r w:rsidRPr="00DF481E">
              <w:t>MZ female</w:t>
            </w:r>
          </w:p>
        </w:tc>
        <w:tc>
          <w:tcPr>
            <w:tcW w:w="0" w:type="auto"/>
            <w:vAlign w:val="center"/>
            <w:hideMark/>
          </w:tcPr>
          <w:p w14:paraId="1E693B33" w14:textId="77777777" w:rsidR="000C14A9" w:rsidRPr="00DF481E" w:rsidRDefault="000C14A9" w:rsidP="00430BF8">
            <w:pPr>
              <w:spacing w:line="480" w:lineRule="auto"/>
              <w:jc w:val="center"/>
            </w:pPr>
            <w:r w:rsidRPr="00DF481E">
              <w:t>0.90 (0.89-0.91)</w:t>
            </w:r>
          </w:p>
        </w:tc>
        <w:tc>
          <w:tcPr>
            <w:tcW w:w="0" w:type="auto"/>
            <w:vAlign w:val="center"/>
            <w:hideMark/>
          </w:tcPr>
          <w:p w14:paraId="4610E4AD" w14:textId="77777777" w:rsidR="000C14A9" w:rsidRPr="00DF481E" w:rsidRDefault="000C14A9" w:rsidP="00430BF8">
            <w:pPr>
              <w:spacing w:line="480" w:lineRule="auto"/>
              <w:jc w:val="center"/>
            </w:pPr>
            <w:r w:rsidRPr="00DF481E">
              <w:t>0.85 (0.83-0.87)</w:t>
            </w:r>
          </w:p>
        </w:tc>
        <w:tc>
          <w:tcPr>
            <w:tcW w:w="0" w:type="auto"/>
            <w:vAlign w:val="center"/>
            <w:hideMark/>
          </w:tcPr>
          <w:p w14:paraId="11218FD3" w14:textId="77777777" w:rsidR="000C14A9" w:rsidRPr="00DF481E" w:rsidRDefault="000C14A9" w:rsidP="00430BF8">
            <w:pPr>
              <w:spacing w:line="480" w:lineRule="auto"/>
              <w:jc w:val="center"/>
            </w:pPr>
            <w:r w:rsidRPr="00DF481E">
              <w:t>0.84 (0.82-0.87)</w:t>
            </w:r>
          </w:p>
        </w:tc>
      </w:tr>
      <w:tr w:rsidR="000C14A9" w:rsidRPr="00DF481E" w14:paraId="7ABFB6ED" w14:textId="77777777" w:rsidTr="00430BF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D8F6E9" w14:textId="77777777" w:rsidR="000C14A9" w:rsidRPr="00DF481E" w:rsidRDefault="000C14A9" w:rsidP="00430BF8">
            <w:pPr>
              <w:spacing w:line="480" w:lineRule="auto"/>
            </w:pPr>
            <w:r w:rsidRPr="00DF481E">
              <w:t>MZ male</w:t>
            </w:r>
          </w:p>
        </w:tc>
        <w:tc>
          <w:tcPr>
            <w:tcW w:w="0" w:type="auto"/>
            <w:vAlign w:val="center"/>
            <w:hideMark/>
          </w:tcPr>
          <w:p w14:paraId="4D8553A3" w14:textId="77777777" w:rsidR="000C14A9" w:rsidRPr="00DF481E" w:rsidRDefault="000C14A9" w:rsidP="00430BF8">
            <w:pPr>
              <w:spacing w:line="480" w:lineRule="auto"/>
              <w:jc w:val="center"/>
            </w:pPr>
            <w:r w:rsidRPr="00DF481E">
              <w:t>0.89 (0.87-0.90)</w:t>
            </w:r>
          </w:p>
        </w:tc>
        <w:tc>
          <w:tcPr>
            <w:tcW w:w="0" w:type="auto"/>
            <w:vAlign w:val="center"/>
            <w:hideMark/>
          </w:tcPr>
          <w:p w14:paraId="0EE66BF6" w14:textId="77777777" w:rsidR="000C14A9" w:rsidRPr="00DF481E" w:rsidRDefault="000C14A9" w:rsidP="00430BF8">
            <w:pPr>
              <w:spacing w:line="480" w:lineRule="auto"/>
              <w:jc w:val="center"/>
            </w:pPr>
            <w:r w:rsidRPr="00DF481E">
              <w:t>0.89 (0.88-0.91)</w:t>
            </w:r>
          </w:p>
        </w:tc>
        <w:tc>
          <w:tcPr>
            <w:tcW w:w="0" w:type="auto"/>
            <w:vAlign w:val="center"/>
            <w:hideMark/>
          </w:tcPr>
          <w:p w14:paraId="38C86461" w14:textId="77777777" w:rsidR="000C14A9" w:rsidRPr="00DF481E" w:rsidRDefault="000C14A9" w:rsidP="00430BF8">
            <w:pPr>
              <w:spacing w:line="480" w:lineRule="auto"/>
              <w:jc w:val="center"/>
            </w:pPr>
            <w:r w:rsidRPr="00DF481E">
              <w:t>0.84 (0.81-0.87)</w:t>
            </w:r>
          </w:p>
        </w:tc>
      </w:tr>
      <w:tr w:rsidR="000C14A9" w:rsidRPr="00DF481E" w14:paraId="3E169CB5" w14:textId="77777777" w:rsidTr="00430BF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D98C33" w14:textId="77777777" w:rsidR="000C14A9" w:rsidRPr="00DF481E" w:rsidRDefault="000C14A9" w:rsidP="00430BF8">
            <w:pPr>
              <w:spacing w:line="480" w:lineRule="auto"/>
            </w:pPr>
            <w:r w:rsidRPr="00DF481E">
              <w:t>DZ female</w:t>
            </w:r>
          </w:p>
        </w:tc>
        <w:tc>
          <w:tcPr>
            <w:tcW w:w="0" w:type="auto"/>
            <w:vAlign w:val="center"/>
            <w:hideMark/>
          </w:tcPr>
          <w:p w14:paraId="5FE43BCB" w14:textId="77777777" w:rsidR="000C14A9" w:rsidRPr="00DF481E" w:rsidRDefault="000C14A9" w:rsidP="00430BF8">
            <w:pPr>
              <w:spacing w:line="480" w:lineRule="auto"/>
              <w:jc w:val="center"/>
            </w:pPr>
            <w:r w:rsidRPr="00DF481E">
              <w:t>0.80 (0.78-0.82)</w:t>
            </w:r>
          </w:p>
        </w:tc>
        <w:tc>
          <w:tcPr>
            <w:tcW w:w="0" w:type="auto"/>
            <w:vAlign w:val="center"/>
            <w:hideMark/>
          </w:tcPr>
          <w:p w14:paraId="51D6CE96" w14:textId="77777777" w:rsidR="000C14A9" w:rsidRPr="00DF481E" w:rsidRDefault="000C14A9" w:rsidP="00430BF8">
            <w:pPr>
              <w:spacing w:line="480" w:lineRule="auto"/>
              <w:jc w:val="center"/>
            </w:pPr>
            <w:r w:rsidRPr="00DF481E">
              <w:t>0.73 (0.70-0.76)</w:t>
            </w:r>
          </w:p>
        </w:tc>
        <w:tc>
          <w:tcPr>
            <w:tcW w:w="0" w:type="auto"/>
            <w:vAlign w:val="center"/>
            <w:hideMark/>
          </w:tcPr>
          <w:p w14:paraId="38C0234A" w14:textId="77777777" w:rsidR="000C14A9" w:rsidRPr="00DF481E" w:rsidRDefault="000C14A9" w:rsidP="00430BF8">
            <w:pPr>
              <w:spacing w:line="480" w:lineRule="auto"/>
              <w:jc w:val="center"/>
            </w:pPr>
            <w:r w:rsidRPr="00DF481E">
              <w:t>0.72 (0.68-0.76)</w:t>
            </w:r>
          </w:p>
        </w:tc>
      </w:tr>
      <w:tr w:rsidR="000C14A9" w:rsidRPr="00DF481E" w14:paraId="6186AC07" w14:textId="77777777" w:rsidTr="00430BF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86A8E5" w14:textId="77777777" w:rsidR="000C14A9" w:rsidRPr="00DF481E" w:rsidRDefault="000C14A9" w:rsidP="00430BF8">
            <w:pPr>
              <w:spacing w:line="480" w:lineRule="auto"/>
            </w:pPr>
            <w:r w:rsidRPr="00DF481E">
              <w:t>DZ male</w:t>
            </w:r>
          </w:p>
        </w:tc>
        <w:tc>
          <w:tcPr>
            <w:tcW w:w="0" w:type="auto"/>
            <w:vAlign w:val="center"/>
            <w:hideMark/>
          </w:tcPr>
          <w:p w14:paraId="3D0A0433" w14:textId="77777777" w:rsidR="000C14A9" w:rsidRPr="00DF481E" w:rsidRDefault="000C14A9" w:rsidP="00430BF8">
            <w:pPr>
              <w:spacing w:line="480" w:lineRule="auto"/>
              <w:jc w:val="center"/>
            </w:pPr>
            <w:r w:rsidRPr="00DF481E">
              <w:t>0.73 (0.70-0.75)</w:t>
            </w:r>
          </w:p>
        </w:tc>
        <w:tc>
          <w:tcPr>
            <w:tcW w:w="0" w:type="auto"/>
            <w:vAlign w:val="center"/>
            <w:hideMark/>
          </w:tcPr>
          <w:p w14:paraId="444FFC68" w14:textId="77777777" w:rsidR="000C14A9" w:rsidRPr="00DF481E" w:rsidRDefault="000C14A9" w:rsidP="00430BF8">
            <w:pPr>
              <w:spacing w:line="480" w:lineRule="auto"/>
              <w:jc w:val="center"/>
            </w:pPr>
            <w:r w:rsidRPr="00DF481E">
              <w:t>0.58 (0.53-0.63)</w:t>
            </w:r>
          </w:p>
        </w:tc>
        <w:tc>
          <w:tcPr>
            <w:tcW w:w="0" w:type="auto"/>
            <w:vAlign w:val="center"/>
            <w:hideMark/>
          </w:tcPr>
          <w:p w14:paraId="4B93007D" w14:textId="77777777" w:rsidR="000C14A9" w:rsidRPr="00DF481E" w:rsidRDefault="000C14A9" w:rsidP="00430BF8">
            <w:pPr>
              <w:spacing w:line="480" w:lineRule="auto"/>
              <w:jc w:val="center"/>
            </w:pPr>
            <w:r w:rsidRPr="00DF481E">
              <w:t>0.57 (0.51-0.63)</w:t>
            </w:r>
          </w:p>
        </w:tc>
      </w:tr>
      <w:tr w:rsidR="000C14A9" w:rsidRPr="00DF481E" w14:paraId="277E94D0" w14:textId="77777777" w:rsidTr="00430BF8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682629C" w14:textId="77777777" w:rsidR="000C14A9" w:rsidRPr="00DF481E" w:rsidRDefault="000C14A9" w:rsidP="00430BF8">
            <w:pPr>
              <w:spacing w:line="480" w:lineRule="auto"/>
            </w:pPr>
            <w:r w:rsidRPr="00DF481E">
              <w:t>DZ opposite se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30DBAE2" w14:textId="77777777" w:rsidR="000C14A9" w:rsidRPr="00DF481E" w:rsidRDefault="000C14A9" w:rsidP="00430BF8">
            <w:pPr>
              <w:spacing w:line="480" w:lineRule="auto"/>
              <w:jc w:val="center"/>
            </w:pPr>
            <w:r w:rsidRPr="00DF481E">
              <w:t>0.52 (0.50-0.5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0C7637E" w14:textId="77777777" w:rsidR="000C14A9" w:rsidRPr="00DF481E" w:rsidRDefault="000C14A9" w:rsidP="00430BF8">
            <w:pPr>
              <w:spacing w:line="480" w:lineRule="auto"/>
              <w:jc w:val="center"/>
            </w:pPr>
            <w:r w:rsidRPr="00DF481E">
              <w:t>0.25 (0.20-0.3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C40A820" w14:textId="77777777" w:rsidR="000C14A9" w:rsidRPr="00DF481E" w:rsidRDefault="000C14A9" w:rsidP="00430BF8">
            <w:pPr>
              <w:spacing w:line="480" w:lineRule="auto"/>
              <w:jc w:val="center"/>
            </w:pPr>
            <w:r w:rsidRPr="00DF481E">
              <w:t>0.27 (0.20-0.33)</w:t>
            </w:r>
          </w:p>
        </w:tc>
      </w:tr>
    </w:tbl>
    <w:p w14:paraId="3E1FCA73" w14:textId="77777777" w:rsidR="000C14A9" w:rsidRPr="00DF481E" w:rsidRDefault="000C14A9" w:rsidP="000C14A9">
      <w:pPr>
        <w:spacing w:line="480" w:lineRule="auto"/>
        <w:rPr>
          <w:b/>
        </w:rPr>
      </w:pPr>
    </w:p>
    <w:p w14:paraId="64A68447" w14:textId="77777777" w:rsidR="000C14A9" w:rsidRPr="00DF481E" w:rsidRDefault="000C14A9" w:rsidP="000C14A9">
      <w:pPr>
        <w:spacing w:line="480" w:lineRule="auto"/>
        <w:rPr>
          <w:b/>
        </w:rPr>
      </w:pPr>
    </w:p>
    <w:p w14:paraId="632D8436" w14:textId="77777777" w:rsidR="000C14A9" w:rsidRPr="00DF481E" w:rsidRDefault="000C14A9" w:rsidP="000C14A9">
      <w:pPr>
        <w:spacing w:line="480" w:lineRule="auto"/>
        <w:rPr>
          <w:b/>
        </w:rPr>
      </w:pPr>
      <w:r>
        <w:rPr>
          <w:b/>
        </w:rPr>
        <w:br w:type="page"/>
      </w:r>
    </w:p>
    <w:p w14:paraId="64360573" w14:textId="77F99A08" w:rsidR="000C14A9" w:rsidRPr="00DF481E" w:rsidRDefault="000C14A9" w:rsidP="000C14A9">
      <w:pPr>
        <w:spacing w:line="480" w:lineRule="auto"/>
        <w:rPr>
          <w:vanish/>
          <w:lang w:val="en-US"/>
        </w:rPr>
      </w:pPr>
      <w:r w:rsidRPr="00DF481E">
        <w:rPr>
          <w:b/>
          <w:lang w:val="en-US"/>
        </w:rPr>
        <w:lastRenderedPageBreak/>
        <w:t xml:space="preserve">Table </w:t>
      </w:r>
      <w:r w:rsidR="009F6175">
        <w:rPr>
          <w:b/>
          <w:lang w:val="en-US"/>
        </w:rPr>
        <w:t>S</w:t>
      </w:r>
      <w:r w:rsidR="0062286A">
        <w:rPr>
          <w:b/>
          <w:lang w:val="en-US"/>
        </w:rPr>
        <w:t>4</w:t>
      </w:r>
      <w:r w:rsidRPr="00DF481E">
        <w:rPr>
          <w:b/>
          <w:lang w:val="en-US"/>
        </w:rPr>
        <w:t>.</w:t>
      </w:r>
      <w:r w:rsidRPr="00DF481E">
        <w:rPr>
          <w:lang w:val="en-US"/>
        </w:rPr>
        <w:t xml:space="preserve"> Estimated univariate ACE, adjusted for birth year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2"/>
        <w:gridCol w:w="2220"/>
        <w:gridCol w:w="2220"/>
        <w:gridCol w:w="2235"/>
      </w:tblGrid>
      <w:tr w:rsidR="000C14A9" w:rsidRPr="00DF481E" w14:paraId="24DAE760" w14:textId="77777777" w:rsidTr="00430BF8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7BF3F5" w14:textId="77777777" w:rsidR="000C14A9" w:rsidRPr="00DF481E" w:rsidRDefault="000C14A9" w:rsidP="00430BF8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4AB60D" w14:textId="77777777" w:rsidR="000C14A9" w:rsidRPr="00DF481E" w:rsidRDefault="000C14A9" w:rsidP="00430BF8">
            <w:pPr>
              <w:spacing w:line="480" w:lineRule="auto"/>
              <w:jc w:val="center"/>
            </w:pPr>
            <w:r w:rsidRPr="00DF481E">
              <w:t>Age 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36E578" w14:textId="77777777" w:rsidR="000C14A9" w:rsidRPr="00DF481E" w:rsidRDefault="000C14A9" w:rsidP="00430BF8">
            <w:pPr>
              <w:spacing w:line="480" w:lineRule="auto"/>
              <w:jc w:val="center"/>
            </w:pPr>
            <w:r w:rsidRPr="00DF481E">
              <w:t>Age 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0DF0C8" w14:textId="77777777" w:rsidR="000C14A9" w:rsidRPr="00DF481E" w:rsidRDefault="000C14A9" w:rsidP="00430BF8">
            <w:pPr>
              <w:spacing w:line="480" w:lineRule="auto"/>
              <w:jc w:val="center"/>
            </w:pPr>
            <w:r w:rsidRPr="00DF481E">
              <w:t>Age 18</w:t>
            </w:r>
          </w:p>
        </w:tc>
      </w:tr>
      <w:tr w:rsidR="000C14A9" w:rsidRPr="00DF481E" w14:paraId="32190683" w14:textId="77777777" w:rsidTr="00430BF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EB19A0" w14:textId="77777777" w:rsidR="000C14A9" w:rsidRPr="00DF481E" w:rsidRDefault="000C14A9" w:rsidP="00430BF8">
            <w:pPr>
              <w:spacing w:line="480" w:lineRule="auto"/>
            </w:pPr>
            <w:r w:rsidRPr="00DF481E">
              <w:t>A female</w:t>
            </w:r>
          </w:p>
        </w:tc>
        <w:tc>
          <w:tcPr>
            <w:tcW w:w="0" w:type="auto"/>
            <w:vAlign w:val="center"/>
            <w:hideMark/>
          </w:tcPr>
          <w:p w14:paraId="62430177" w14:textId="77777777" w:rsidR="000C14A9" w:rsidRPr="00DF481E" w:rsidRDefault="000C14A9" w:rsidP="00430BF8">
            <w:pPr>
              <w:spacing w:line="480" w:lineRule="auto"/>
              <w:jc w:val="center"/>
            </w:pPr>
            <w:r w:rsidRPr="00DF481E">
              <w:t>20.2% (16.2-24.3)</w:t>
            </w:r>
          </w:p>
        </w:tc>
        <w:tc>
          <w:tcPr>
            <w:tcW w:w="0" w:type="auto"/>
            <w:vAlign w:val="center"/>
            <w:hideMark/>
          </w:tcPr>
          <w:p w14:paraId="3F9C1343" w14:textId="77777777" w:rsidR="000C14A9" w:rsidRPr="00DF481E" w:rsidRDefault="000C14A9" w:rsidP="00430BF8">
            <w:pPr>
              <w:spacing w:line="480" w:lineRule="auto"/>
              <w:jc w:val="center"/>
            </w:pPr>
            <w:r w:rsidRPr="00DF481E">
              <w:t>23.3% (16.7-30.0)</w:t>
            </w:r>
          </w:p>
        </w:tc>
        <w:tc>
          <w:tcPr>
            <w:tcW w:w="0" w:type="auto"/>
            <w:vAlign w:val="center"/>
            <w:hideMark/>
          </w:tcPr>
          <w:p w14:paraId="619BD3CB" w14:textId="77777777" w:rsidR="000C14A9" w:rsidRPr="00DF481E" w:rsidRDefault="000C14A9" w:rsidP="00430BF8">
            <w:pPr>
              <w:spacing w:line="480" w:lineRule="auto"/>
              <w:jc w:val="center"/>
            </w:pPr>
            <w:r w:rsidRPr="00DF481E">
              <w:t>25.1% (15.6-34.6)</w:t>
            </w:r>
          </w:p>
        </w:tc>
      </w:tr>
      <w:tr w:rsidR="000C14A9" w:rsidRPr="00DF481E" w14:paraId="4A579180" w14:textId="77777777" w:rsidTr="00430BF8">
        <w:trPr>
          <w:tblCellSpacing w:w="15" w:type="dxa"/>
        </w:trPr>
        <w:tc>
          <w:tcPr>
            <w:tcW w:w="0" w:type="auto"/>
            <w:vAlign w:val="center"/>
          </w:tcPr>
          <w:p w14:paraId="051B9B6C" w14:textId="77777777" w:rsidR="000C14A9" w:rsidRPr="00DF481E" w:rsidRDefault="000C14A9" w:rsidP="00430BF8">
            <w:pPr>
              <w:spacing w:line="480" w:lineRule="auto"/>
            </w:pPr>
            <w:r w:rsidRPr="00DF481E">
              <w:t>A male</w:t>
            </w:r>
          </w:p>
        </w:tc>
        <w:tc>
          <w:tcPr>
            <w:tcW w:w="0" w:type="auto"/>
            <w:vAlign w:val="center"/>
          </w:tcPr>
          <w:p w14:paraId="0F262AD2" w14:textId="77777777" w:rsidR="000C14A9" w:rsidRPr="00DF481E" w:rsidRDefault="000C14A9" w:rsidP="00430BF8">
            <w:pPr>
              <w:spacing w:line="480" w:lineRule="auto"/>
              <w:jc w:val="center"/>
            </w:pPr>
            <w:r w:rsidRPr="00DF481E">
              <w:t>32.0% (26.7-37.3)</w:t>
            </w:r>
          </w:p>
        </w:tc>
        <w:tc>
          <w:tcPr>
            <w:tcW w:w="0" w:type="auto"/>
            <w:vAlign w:val="center"/>
          </w:tcPr>
          <w:p w14:paraId="464570B0" w14:textId="77777777" w:rsidR="000C14A9" w:rsidRPr="00DF481E" w:rsidRDefault="000C14A9" w:rsidP="00430BF8">
            <w:pPr>
              <w:spacing w:line="480" w:lineRule="auto"/>
              <w:jc w:val="center"/>
            </w:pPr>
            <w:r w:rsidRPr="00DF481E">
              <w:t>63.1% (52.6-73.7)</w:t>
            </w:r>
          </w:p>
        </w:tc>
        <w:tc>
          <w:tcPr>
            <w:tcW w:w="0" w:type="auto"/>
            <w:vAlign w:val="center"/>
          </w:tcPr>
          <w:p w14:paraId="7100E4D4" w14:textId="77777777" w:rsidR="000C14A9" w:rsidRPr="00DF481E" w:rsidRDefault="000C14A9" w:rsidP="00430BF8">
            <w:pPr>
              <w:spacing w:line="480" w:lineRule="auto"/>
              <w:jc w:val="center"/>
            </w:pPr>
            <w:r w:rsidRPr="00DF481E">
              <w:t>53.9% (41.1-66.7)</w:t>
            </w:r>
          </w:p>
        </w:tc>
      </w:tr>
      <w:tr w:rsidR="000C14A9" w:rsidRPr="00DF481E" w14:paraId="3FE7E25B" w14:textId="77777777" w:rsidTr="00430BF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75B857" w14:textId="77777777" w:rsidR="000C14A9" w:rsidRPr="00DF481E" w:rsidRDefault="000C14A9" w:rsidP="00430BF8">
            <w:pPr>
              <w:spacing w:line="480" w:lineRule="auto"/>
            </w:pPr>
            <w:r w:rsidRPr="00DF481E">
              <w:t>C female</w:t>
            </w:r>
          </w:p>
        </w:tc>
        <w:tc>
          <w:tcPr>
            <w:tcW w:w="0" w:type="auto"/>
            <w:vAlign w:val="center"/>
            <w:hideMark/>
          </w:tcPr>
          <w:p w14:paraId="6B2D971A" w14:textId="77777777" w:rsidR="000C14A9" w:rsidRPr="00DF481E" w:rsidRDefault="000C14A9" w:rsidP="00430BF8">
            <w:pPr>
              <w:spacing w:line="480" w:lineRule="auto"/>
              <w:jc w:val="center"/>
            </w:pPr>
            <w:r w:rsidRPr="00DF481E">
              <w:t>69.7% (65.9-73.4)</w:t>
            </w:r>
          </w:p>
        </w:tc>
        <w:tc>
          <w:tcPr>
            <w:tcW w:w="0" w:type="auto"/>
            <w:vAlign w:val="center"/>
            <w:hideMark/>
          </w:tcPr>
          <w:p w14:paraId="4F0AB4CF" w14:textId="77777777" w:rsidR="000C14A9" w:rsidRPr="00DF481E" w:rsidRDefault="000C14A9" w:rsidP="00430BF8">
            <w:pPr>
              <w:spacing w:line="480" w:lineRule="auto"/>
              <w:jc w:val="center"/>
            </w:pPr>
            <w:r w:rsidRPr="00DF481E">
              <w:t>61.8% (55.7-67.8)</w:t>
            </w:r>
          </w:p>
        </w:tc>
        <w:tc>
          <w:tcPr>
            <w:tcW w:w="0" w:type="auto"/>
            <w:vAlign w:val="center"/>
            <w:hideMark/>
          </w:tcPr>
          <w:p w14:paraId="68C7467C" w14:textId="77777777" w:rsidR="000C14A9" w:rsidRPr="00DF481E" w:rsidRDefault="000C14A9" w:rsidP="00430BF8">
            <w:pPr>
              <w:spacing w:line="480" w:lineRule="auto"/>
              <w:jc w:val="center"/>
            </w:pPr>
            <w:r w:rsidRPr="00DF481E">
              <w:t>59.4% (50.7-68.1)</w:t>
            </w:r>
          </w:p>
        </w:tc>
      </w:tr>
      <w:tr w:rsidR="000C14A9" w:rsidRPr="00DF481E" w14:paraId="37AD3B54" w14:textId="77777777" w:rsidTr="00430BF8">
        <w:trPr>
          <w:tblCellSpacing w:w="15" w:type="dxa"/>
        </w:trPr>
        <w:tc>
          <w:tcPr>
            <w:tcW w:w="0" w:type="auto"/>
            <w:vAlign w:val="center"/>
          </w:tcPr>
          <w:p w14:paraId="3DE398B2" w14:textId="77777777" w:rsidR="000C14A9" w:rsidRPr="00DF481E" w:rsidRDefault="000C14A9" w:rsidP="00430BF8">
            <w:pPr>
              <w:spacing w:line="480" w:lineRule="auto"/>
            </w:pPr>
            <w:r w:rsidRPr="00DF481E">
              <w:t>C male</w:t>
            </w:r>
          </w:p>
        </w:tc>
        <w:tc>
          <w:tcPr>
            <w:tcW w:w="0" w:type="auto"/>
            <w:vAlign w:val="center"/>
          </w:tcPr>
          <w:p w14:paraId="5F65C41F" w14:textId="77777777" w:rsidR="000C14A9" w:rsidRPr="00DF481E" w:rsidRDefault="000C14A9" w:rsidP="00430BF8">
            <w:pPr>
              <w:spacing w:line="480" w:lineRule="auto"/>
              <w:jc w:val="center"/>
            </w:pPr>
            <w:r w:rsidRPr="00DF481E">
              <w:t>56.7% (51.7-61.6)</w:t>
            </w:r>
          </w:p>
        </w:tc>
        <w:tc>
          <w:tcPr>
            <w:tcW w:w="0" w:type="auto"/>
            <w:vAlign w:val="center"/>
          </w:tcPr>
          <w:p w14:paraId="5E21C2D6" w14:textId="77777777" w:rsidR="000C14A9" w:rsidRPr="00DF481E" w:rsidRDefault="000C14A9" w:rsidP="00430BF8">
            <w:pPr>
              <w:spacing w:line="480" w:lineRule="auto"/>
              <w:jc w:val="center"/>
            </w:pPr>
            <w:r w:rsidRPr="00DF481E">
              <w:t>26.3% (16.0-36.6)</w:t>
            </w:r>
          </w:p>
        </w:tc>
        <w:tc>
          <w:tcPr>
            <w:tcW w:w="0" w:type="auto"/>
            <w:vAlign w:val="center"/>
          </w:tcPr>
          <w:p w14:paraId="503C62F5" w14:textId="77777777" w:rsidR="000C14A9" w:rsidRPr="00DF481E" w:rsidRDefault="000C14A9" w:rsidP="00430BF8">
            <w:pPr>
              <w:spacing w:line="480" w:lineRule="auto"/>
              <w:jc w:val="center"/>
            </w:pPr>
            <w:r w:rsidRPr="00DF481E">
              <w:t>30.2% (18.3-42.2)</w:t>
            </w:r>
          </w:p>
        </w:tc>
      </w:tr>
      <w:tr w:rsidR="000C14A9" w:rsidRPr="00DF481E" w14:paraId="42D4BE77" w14:textId="77777777" w:rsidTr="00430BF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C9D5B1" w14:textId="77777777" w:rsidR="000C14A9" w:rsidRPr="00DF481E" w:rsidRDefault="000C14A9" w:rsidP="00430BF8">
            <w:pPr>
              <w:spacing w:line="480" w:lineRule="auto"/>
            </w:pPr>
            <w:r w:rsidRPr="00DF481E">
              <w:t>E female</w:t>
            </w:r>
          </w:p>
        </w:tc>
        <w:tc>
          <w:tcPr>
            <w:tcW w:w="0" w:type="auto"/>
            <w:vAlign w:val="center"/>
            <w:hideMark/>
          </w:tcPr>
          <w:p w14:paraId="5917A86A" w14:textId="77777777" w:rsidR="000C14A9" w:rsidRPr="00DF481E" w:rsidRDefault="000C14A9" w:rsidP="00430BF8">
            <w:pPr>
              <w:spacing w:line="480" w:lineRule="auto"/>
              <w:jc w:val="center"/>
            </w:pPr>
            <w:r w:rsidRPr="00DF481E">
              <w:t>10.1% (09.1-11.1)</w:t>
            </w:r>
          </w:p>
        </w:tc>
        <w:tc>
          <w:tcPr>
            <w:tcW w:w="0" w:type="auto"/>
            <w:vAlign w:val="center"/>
            <w:hideMark/>
          </w:tcPr>
          <w:p w14:paraId="7BA4BE6D" w14:textId="77777777" w:rsidR="000C14A9" w:rsidRPr="00DF481E" w:rsidRDefault="000C14A9" w:rsidP="00430BF8">
            <w:pPr>
              <w:spacing w:line="480" w:lineRule="auto"/>
              <w:jc w:val="center"/>
            </w:pPr>
            <w:r w:rsidRPr="00DF481E">
              <w:t>14.9% (13.1-16.7)</w:t>
            </w:r>
          </w:p>
        </w:tc>
        <w:tc>
          <w:tcPr>
            <w:tcW w:w="0" w:type="auto"/>
            <w:vAlign w:val="center"/>
            <w:hideMark/>
          </w:tcPr>
          <w:p w14:paraId="7A2A4638" w14:textId="77777777" w:rsidR="000C14A9" w:rsidRPr="00DF481E" w:rsidRDefault="000C14A9" w:rsidP="00430BF8">
            <w:pPr>
              <w:spacing w:line="480" w:lineRule="auto"/>
              <w:jc w:val="center"/>
            </w:pPr>
            <w:r w:rsidRPr="00DF481E">
              <w:t>15.6% (13.0-18.1)</w:t>
            </w:r>
          </w:p>
        </w:tc>
      </w:tr>
      <w:tr w:rsidR="000C14A9" w:rsidRPr="00DF481E" w14:paraId="464950FD" w14:textId="77777777" w:rsidTr="00430BF8">
        <w:trPr>
          <w:tblCellSpacing w:w="15" w:type="dxa"/>
        </w:trPr>
        <w:tc>
          <w:tcPr>
            <w:tcW w:w="0" w:type="auto"/>
            <w:vAlign w:val="center"/>
          </w:tcPr>
          <w:p w14:paraId="769BB943" w14:textId="77777777" w:rsidR="000C14A9" w:rsidRPr="00DF481E" w:rsidRDefault="000C14A9" w:rsidP="00430BF8">
            <w:pPr>
              <w:spacing w:line="480" w:lineRule="auto"/>
            </w:pPr>
            <w:r w:rsidRPr="00DF481E">
              <w:t>E male</w:t>
            </w:r>
          </w:p>
        </w:tc>
        <w:tc>
          <w:tcPr>
            <w:tcW w:w="0" w:type="auto"/>
            <w:vAlign w:val="center"/>
          </w:tcPr>
          <w:p w14:paraId="4F1F3DF8" w14:textId="77777777" w:rsidR="000C14A9" w:rsidRPr="00DF481E" w:rsidRDefault="000C14A9" w:rsidP="00430BF8">
            <w:pPr>
              <w:spacing w:line="480" w:lineRule="auto"/>
              <w:jc w:val="center"/>
            </w:pPr>
            <w:r w:rsidRPr="00DF481E">
              <w:t>11.3% (10.0-12.6)</w:t>
            </w:r>
          </w:p>
        </w:tc>
        <w:tc>
          <w:tcPr>
            <w:tcW w:w="0" w:type="auto"/>
            <w:vAlign w:val="center"/>
          </w:tcPr>
          <w:p w14:paraId="7C992C08" w14:textId="77777777" w:rsidR="000C14A9" w:rsidRPr="00DF481E" w:rsidRDefault="000C14A9" w:rsidP="00430BF8">
            <w:pPr>
              <w:spacing w:line="480" w:lineRule="auto"/>
              <w:jc w:val="center"/>
            </w:pPr>
            <w:r w:rsidRPr="00DF481E">
              <w:t>10.6% (8.8-12.3)</w:t>
            </w:r>
          </w:p>
        </w:tc>
        <w:tc>
          <w:tcPr>
            <w:tcW w:w="0" w:type="auto"/>
            <w:vAlign w:val="center"/>
          </w:tcPr>
          <w:p w14:paraId="1B3B200D" w14:textId="77777777" w:rsidR="000C14A9" w:rsidRPr="00DF481E" w:rsidRDefault="000C14A9" w:rsidP="00430BF8">
            <w:pPr>
              <w:spacing w:line="480" w:lineRule="auto"/>
              <w:jc w:val="center"/>
            </w:pPr>
            <w:r w:rsidRPr="00DF481E">
              <w:t>15.9% (13.0-18.8)</w:t>
            </w:r>
          </w:p>
        </w:tc>
      </w:tr>
      <w:tr w:rsidR="000C14A9" w:rsidRPr="00DF481E" w14:paraId="21EF08C0" w14:textId="77777777" w:rsidTr="00430BF8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5B4D195" w14:textId="77777777" w:rsidR="000C14A9" w:rsidRPr="00DF481E" w:rsidRDefault="000C14A9" w:rsidP="00430BF8">
            <w:pPr>
              <w:spacing w:line="480" w:lineRule="auto"/>
            </w:pPr>
            <w:r w:rsidRPr="00DF481E">
              <w:t>r_f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4D8E22D" w14:textId="77777777" w:rsidR="000C14A9" w:rsidRPr="00DF481E" w:rsidRDefault="000C14A9" w:rsidP="00430BF8">
            <w:pPr>
              <w:spacing w:line="480" w:lineRule="auto"/>
              <w:jc w:val="center"/>
            </w:pPr>
            <w:r w:rsidRPr="00DF481E">
              <w:t>-0.818 (-1.225--0.41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F698FCC" w14:textId="77777777" w:rsidR="000C14A9" w:rsidRPr="00DF481E" w:rsidRDefault="000C14A9" w:rsidP="00430BF8">
            <w:pPr>
              <w:spacing w:line="480" w:lineRule="auto"/>
              <w:jc w:val="center"/>
            </w:pPr>
            <w:r w:rsidRPr="00DF481E">
              <w:t>-0.789 (-1.370--0.20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FBE4878" w14:textId="77777777" w:rsidR="000C14A9" w:rsidRPr="00DF481E" w:rsidRDefault="000C14A9" w:rsidP="00430BF8">
            <w:pPr>
              <w:spacing w:line="480" w:lineRule="auto"/>
              <w:jc w:val="center"/>
            </w:pPr>
            <w:r w:rsidRPr="00DF481E">
              <w:t>-0.853 (-1.576--0.130)</w:t>
            </w:r>
          </w:p>
        </w:tc>
      </w:tr>
    </w:tbl>
    <w:p w14:paraId="6A2F6977" w14:textId="77777777" w:rsidR="000C14A9" w:rsidRPr="00DF481E" w:rsidRDefault="000C14A9" w:rsidP="000C14A9">
      <w:pPr>
        <w:spacing w:line="480" w:lineRule="auto"/>
        <w:rPr>
          <w:b/>
          <w:lang w:val="en-US"/>
        </w:rPr>
      </w:pPr>
      <w:r w:rsidRPr="00DF481E">
        <w:rPr>
          <w:lang w:val="en-US"/>
        </w:rPr>
        <w:t>Note: ‘</w:t>
      </w:r>
      <w:proofErr w:type="spellStart"/>
      <w:r w:rsidRPr="00DF481E">
        <w:rPr>
          <w:lang w:val="en-US"/>
        </w:rPr>
        <w:t>r_fm</w:t>
      </w:r>
      <w:proofErr w:type="spellEnd"/>
      <w:r w:rsidRPr="00DF481E">
        <w:rPr>
          <w:lang w:val="en-US"/>
        </w:rPr>
        <w:t>’ are estimated genetic correlations between males and females. Negative values are not readily interpretable.</w:t>
      </w:r>
    </w:p>
    <w:p w14:paraId="37EDF184" w14:textId="77777777" w:rsidR="000C14A9" w:rsidRPr="00DF481E" w:rsidRDefault="000C14A9" w:rsidP="000C14A9">
      <w:pPr>
        <w:spacing w:line="480" w:lineRule="auto"/>
        <w:rPr>
          <w:lang w:val="en-US"/>
        </w:rPr>
      </w:pPr>
    </w:p>
    <w:p w14:paraId="3E573563" w14:textId="77777777" w:rsidR="000C14A9" w:rsidRPr="00DF481E" w:rsidRDefault="000C14A9" w:rsidP="000C14A9">
      <w:pPr>
        <w:spacing w:line="480" w:lineRule="auto"/>
        <w:rPr>
          <w:lang w:val="en-US"/>
        </w:rPr>
      </w:pPr>
    </w:p>
    <w:p w14:paraId="32A7E80A" w14:textId="77777777" w:rsidR="000C14A9" w:rsidRPr="00DF481E" w:rsidRDefault="000C14A9" w:rsidP="000C14A9">
      <w:pPr>
        <w:spacing w:line="480" w:lineRule="auto"/>
        <w:rPr>
          <w:lang w:val="en-US"/>
        </w:rPr>
      </w:pPr>
    </w:p>
    <w:p w14:paraId="6E7D8FA3" w14:textId="77777777" w:rsidR="000C14A9" w:rsidRPr="00DF481E" w:rsidRDefault="000C14A9" w:rsidP="000C14A9">
      <w:pPr>
        <w:spacing w:line="480" w:lineRule="auto"/>
        <w:rPr>
          <w:lang w:val="en-US"/>
        </w:rPr>
      </w:pPr>
    </w:p>
    <w:p w14:paraId="61FC4F68" w14:textId="77777777" w:rsidR="000C14A9" w:rsidRPr="00DF481E" w:rsidRDefault="000C14A9" w:rsidP="000C14A9">
      <w:pPr>
        <w:spacing w:line="480" w:lineRule="auto"/>
        <w:rPr>
          <w:lang w:val="en-US"/>
        </w:rPr>
      </w:pPr>
    </w:p>
    <w:p w14:paraId="277F37E7" w14:textId="77777777" w:rsidR="000C14A9" w:rsidRPr="00DF481E" w:rsidRDefault="000C14A9" w:rsidP="000C14A9">
      <w:pPr>
        <w:spacing w:line="480" w:lineRule="auto"/>
        <w:rPr>
          <w:lang w:val="en-US"/>
        </w:rPr>
      </w:pPr>
    </w:p>
    <w:p w14:paraId="56905AB4" w14:textId="77777777" w:rsidR="000C14A9" w:rsidRPr="00DF481E" w:rsidRDefault="000C14A9" w:rsidP="000C14A9">
      <w:pPr>
        <w:spacing w:line="480" w:lineRule="auto"/>
        <w:rPr>
          <w:lang w:val="en-US"/>
        </w:rPr>
      </w:pPr>
    </w:p>
    <w:p w14:paraId="7AF497A9" w14:textId="77777777" w:rsidR="000C14A9" w:rsidRPr="00DF481E" w:rsidRDefault="000C14A9" w:rsidP="000C14A9">
      <w:pPr>
        <w:spacing w:line="480" w:lineRule="auto"/>
        <w:rPr>
          <w:lang w:val="en-US"/>
        </w:rPr>
      </w:pPr>
    </w:p>
    <w:p w14:paraId="146B1A4B" w14:textId="77777777" w:rsidR="000C14A9" w:rsidRPr="0039684A" w:rsidRDefault="000C14A9" w:rsidP="000C14A9">
      <w:pPr>
        <w:rPr>
          <w:rFonts w:eastAsiaTheme="minorEastAsia"/>
          <w:b/>
          <w:bCs/>
          <w:lang w:val="en-US"/>
        </w:rPr>
      </w:pPr>
    </w:p>
    <w:p w14:paraId="6BDC784D" w14:textId="77777777" w:rsidR="003759EA" w:rsidRDefault="003759EA"/>
    <w:sectPr w:rsidR="003759EA" w:rsidSect="006A4F0C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4A9"/>
    <w:rsid w:val="00035759"/>
    <w:rsid w:val="00047CB7"/>
    <w:rsid w:val="0007762A"/>
    <w:rsid w:val="000A76B8"/>
    <w:rsid w:val="000C14A9"/>
    <w:rsid w:val="000D3B5A"/>
    <w:rsid w:val="000D79E2"/>
    <w:rsid w:val="00106D54"/>
    <w:rsid w:val="00114C41"/>
    <w:rsid w:val="00137BBE"/>
    <w:rsid w:val="00172FC2"/>
    <w:rsid w:val="001A1DE4"/>
    <w:rsid w:val="001F6676"/>
    <w:rsid w:val="00233190"/>
    <w:rsid w:val="002757B2"/>
    <w:rsid w:val="00296C4C"/>
    <w:rsid w:val="002B040E"/>
    <w:rsid w:val="002D1395"/>
    <w:rsid w:val="003027B9"/>
    <w:rsid w:val="00306694"/>
    <w:rsid w:val="00311AB5"/>
    <w:rsid w:val="0032554E"/>
    <w:rsid w:val="00327DD1"/>
    <w:rsid w:val="00337846"/>
    <w:rsid w:val="003759EA"/>
    <w:rsid w:val="003A1A15"/>
    <w:rsid w:val="00424EDE"/>
    <w:rsid w:val="00432ADA"/>
    <w:rsid w:val="004476B5"/>
    <w:rsid w:val="00460C24"/>
    <w:rsid w:val="00467981"/>
    <w:rsid w:val="004838E6"/>
    <w:rsid w:val="00486A15"/>
    <w:rsid w:val="004B7CE1"/>
    <w:rsid w:val="004C6108"/>
    <w:rsid w:val="004E7D35"/>
    <w:rsid w:val="00505A22"/>
    <w:rsid w:val="005164D4"/>
    <w:rsid w:val="00556FDF"/>
    <w:rsid w:val="00576DDE"/>
    <w:rsid w:val="005920AC"/>
    <w:rsid w:val="005B74DB"/>
    <w:rsid w:val="005E1E2F"/>
    <w:rsid w:val="00607ECF"/>
    <w:rsid w:val="0062286A"/>
    <w:rsid w:val="00642DD0"/>
    <w:rsid w:val="006A1C23"/>
    <w:rsid w:val="006D7633"/>
    <w:rsid w:val="006F6DB7"/>
    <w:rsid w:val="00704CAB"/>
    <w:rsid w:val="00712ACD"/>
    <w:rsid w:val="007B2465"/>
    <w:rsid w:val="007C64F4"/>
    <w:rsid w:val="007E7417"/>
    <w:rsid w:val="007F0CAA"/>
    <w:rsid w:val="00810FF5"/>
    <w:rsid w:val="0082195A"/>
    <w:rsid w:val="00827607"/>
    <w:rsid w:val="00844C31"/>
    <w:rsid w:val="00857238"/>
    <w:rsid w:val="00881BFF"/>
    <w:rsid w:val="00881F86"/>
    <w:rsid w:val="008E3486"/>
    <w:rsid w:val="008F31FD"/>
    <w:rsid w:val="008F60F8"/>
    <w:rsid w:val="0093479B"/>
    <w:rsid w:val="009459ED"/>
    <w:rsid w:val="009478CD"/>
    <w:rsid w:val="009B2BA9"/>
    <w:rsid w:val="009B6C69"/>
    <w:rsid w:val="009B6D4E"/>
    <w:rsid w:val="009D64C1"/>
    <w:rsid w:val="009F2D4E"/>
    <w:rsid w:val="009F53D0"/>
    <w:rsid w:val="009F6175"/>
    <w:rsid w:val="00A065BA"/>
    <w:rsid w:val="00A15F46"/>
    <w:rsid w:val="00A27B8F"/>
    <w:rsid w:val="00A570F4"/>
    <w:rsid w:val="00A57D9E"/>
    <w:rsid w:val="00AE3F22"/>
    <w:rsid w:val="00B142A8"/>
    <w:rsid w:val="00B21046"/>
    <w:rsid w:val="00B2504E"/>
    <w:rsid w:val="00B34BAC"/>
    <w:rsid w:val="00B35A8D"/>
    <w:rsid w:val="00B679A9"/>
    <w:rsid w:val="00B71A06"/>
    <w:rsid w:val="00B7791E"/>
    <w:rsid w:val="00B80A82"/>
    <w:rsid w:val="00B85D7C"/>
    <w:rsid w:val="00B96916"/>
    <w:rsid w:val="00BD09BB"/>
    <w:rsid w:val="00BE033D"/>
    <w:rsid w:val="00C34632"/>
    <w:rsid w:val="00C766A4"/>
    <w:rsid w:val="00C847CE"/>
    <w:rsid w:val="00D417C3"/>
    <w:rsid w:val="00D507AE"/>
    <w:rsid w:val="00D61F77"/>
    <w:rsid w:val="00D91AD5"/>
    <w:rsid w:val="00DC78D8"/>
    <w:rsid w:val="00DE1E36"/>
    <w:rsid w:val="00E1461B"/>
    <w:rsid w:val="00E16C29"/>
    <w:rsid w:val="00E24D6D"/>
    <w:rsid w:val="00EA4B66"/>
    <w:rsid w:val="00EC279C"/>
    <w:rsid w:val="00ED06B0"/>
    <w:rsid w:val="00EE2762"/>
    <w:rsid w:val="00EE662F"/>
    <w:rsid w:val="00F80021"/>
    <w:rsid w:val="00F94EB4"/>
    <w:rsid w:val="00FE1244"/>
    <w:rsid w:val="00FE43FB"/>
    <w:rsid w:val="00FF5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37BABF"/>
  <w15:chartTrackingRefBased/>
  <w15:docId w15:val="{03B1BC4B-83DC-3546-B136-73A9111B7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14A9"/>
    <w:rPr>
      <w:rFonts w:ascii="Times New Roman" w:eastAsia="Times New Roman" w:hAnsi="Times New Roman" w:cs="Times New Roman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C14A9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F80021"/>
    <w:rPr>
      <w:rFonts w:ascii="Times New Roman" w:eastAsia="Times New Roman" w:hAnsi="Times New Roman" w:cs="Times New Roman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50</Words>
  <Characters>2001</Characters>
  <Application>Microsoft Office Word</Application>
  <DocSecurity>0</DocSecurity>
  <Lines>16</Lines>
  <Paragraphs>4</Paragraphs>
  <ScaleCrop>false</ScaleCrop>
  <Company/>
  <LinksUpToDate>false</LinksUpToDate>
  <CharactersWithSpaces>2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Nilsson</dc:creator>
  <cp:keywords/>
  <dc:description/>
  <cp:lastModifiedBy>Kiera Beasley</cp:lastModifiedBy>
  <cp:revision>2</cp:revision>
  <dcterms:created xsi:type="dcterms:W3CDTF">2023-05-05T10:54:00Z</dcterms:created>
  <dcterms:modified xsi:type="dcterms:W3CDTF">2023-05-05T10:54:00Z</dcterms:modified>
</cp:coreProperties>
</file>